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838B3" w14:textId="4FA4B4A8" w:rsidR="004D36DF" w:rsidRPr="0059018F" w:rsidRDefault="00F50515" w:rsidP="0059018F">
      <w:pPr>
        <w:jc w:val="center"/>
        <w:rPr>
          <w:b/>
        </w:rPr>
      </w:pPr>
      <w:r w:rsidRPr="0059018F">
        <w:rPr>
          <w:b/>
        </w:rPr>
        <w:t>Supporting information</w:t>
      </w:r>
    </w:p>
    <w:p w14:paraId="5EE3F9B3" w14:textId="5830F811" w:rsidR="004D36DF" w:rsidRDefault="004D36DF" w:rsidP="0059018F">
      <w:pPr>
        <w:jc w:val="center"/>
      </w:pPr>
      <w:r w:rsidRPr="00F9371B">
        <w:t xml:space="preserve">Language and beyond: a registered report examining single and multiple risk models of later reading comprehension </w:t>
      </w:r>
      <w:r w:rsidR="009A6942">
        <w:t>weaknesses</w:t>
      </w:r>
    </w:p>
    <w:p w14:paraId="6AEF3D96" w14:textId="4348AA50" w:rsidR="004D36DF" w:rsidRDefault="004D36DF" w:rsidP="0059018F"/>
    <w:sdt>
      <w:sdtPr>
        <w:rPr>
          <w:rFonts w:ascii="Times New Roman" w:eastAsiaTheme="minorHAnsi" w:hAnsi="Times New Roman" w:cs="Times New Roman"/>
          <w:color w:val="auto"/>
          <w:sz w:val="24"/>
          <w:szCs w:val="22"/>
          <w:lang w:val="en-GB"/>
        </w:rPr>
        <w:id w:val="-186065977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5944009" w14:textId="0590C575" w:rsidR="00F50515" w:rsidRDefault="00F50515" w:rsidP="0059018F">
          <w:pPr>
            <w:pStyle w:val="TOCHeading"/>
          </w:pPr>
        </w:p>
        <w:p w14:paraId="4E8B5F2F" w14:textId="522F1D04" w:rsidR="008941B7" w:rsidRDefault="00F50515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:szCs w:val="24"/>
              <w:lang w:eastAsia="en-GB"/>
              <w14:ligatures w14:val="standardContextual"/>
            </w:rPr>
          </w:pPr>
          <w:r w:rsidRPr="004D36DF">
            <w:fldChar w:fldCharType="begin"/>
          </w:r>
          <w:r w:rsidRPr="004D36DF">
            <w:instrText xml:space="preserve"> TOC \o "1-3" \h \z \u </w:instrText>
          </w:r>
          <w:r w:rsidRPr="004D36DF">
            <w:fldChar w:fldCharType="separate"/>
          </w:r>
          <w:hyperlink w:anchor="_Toc202865359" w:history="1">
            <w:r w:rsidR="008941B7" w:rsidRPr="00504B8C">
              <w:rPr>
                <w:rStyle w:val="Hyperlink"/>
                <w:noProof/>
              </w:rPr>
              <w:t>Figure S1. Statistical power for predicting the probability of group outcomes based on a continuous predictor</w:t>
            </w:r>
            <w:r w:rsidR="008941B7">
              <w:rPr>
                <w:noProof/>
                <w:webHidden/>
              </w:rPr>
              <w:tab/>
            </w:r>
            <w:r w:rsidR="008941B7">
              <w:rPr>
                <w:noProof/>
                <w:webHidden/>
              </w:rPr>
              <w:fldChar w:fldCharType="begin"/>
            </w:r>
            <w:r w:rsidR="008941B7">
              <w:rPr>
                <w:noProof/>
                <w:webHidden/>
              </w:rPr>
              <w:instrText xml:space="preserve"> PAGEREF _Toc202865359 \h </w:instrText>
            </w:r>
            <w:r w:rsidR="008941B7">
              <w:rPr>
                <w:noProof/>
                <w:webHidden/>
              </w:rPr>
            </w:r>
            <w:r w:rsidR="008941B7">
              <w:rPr>
                <w:noProof/>
                <w:webHidden/>
              </w:rPr>
              <w:fldChar w:fldCharType="separate"/>
            </w:r>
            <w:r w:rsidR="008941B7">
              <w:rPr>
                <w:noProof/>
                <w:webHidden/>
              </w:rPr>
              <w:t>2</w:t>
            </w:r>
            <w:r w:rsidR="008941B7">
              <w:rPr>
                <w:noProof/>
                <w:webHidden/>
              </w:rPr>
              <w:fldChar w:fldCharType="end"/>
            </w:r>
          </w:hyperlink>
        </w:p>
        <w:p w14:paraId="53CF5AA6" w14:textId="0D55CB18" w:rsidR="008941B7" w:rsidRDefault="008941B7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:szCs w:val="24"/>
              <w:lang w:eastAsia="en-GB"/>
              <w14:ligatures w14:val="standardContextual"/>
            </w:rPr>
          </w:pPr>
          <w:hyperlink w:anchor="_Toc202865360" w:history="1">
            <w:r w:rsidRPr="00504B8C">
              <w:rPr>
                <w:rStyle w:val="Hyperlink"/>
                <w:noProof/>
              </w:rPr>
              <w:t>Figure S2. Statistical power for predicting the probability of group outcomes based on two continuous predicto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8653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D58492" w14:textId="3C188CB1" w:rsidR="008941B7" w:rsidRDefault="008941B7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:szCs w:val="24"/>
              <w:lang w:eastAsia="en-GB"/>
              <w14:ligatures w14:val="standardContextual"/>
            </w:rPr>
          </w:pPr>
          <w:hyperlink w:anchor="_Toc202865361" w:history="1">
            <w:r w:rsidRPr="00504B8C">
              <w:rPr>
                <w:rStyle w:val="Hyperlink"/>
                <w:noProof/>
              </w:rPr>
              <w:t>Figure S3. Statistical power for predicting the probability of group outcomes based on an interaction between two continuous predicto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8653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4BAEF5" w14:textId="6E885DD2" w:rsidR="008941B7" w:rsidRDefault="008941B7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:szCs w:val="24"/>
              <w:lang w:eastAsia="en-GB"/>
              <w14:ligatures w14:val="standardContextual"/>
            </w:rPr>
          </w:pPr>
          <w:hyperlink w:anchor="_Toc202865362" w:history="1">
            <w:r w:rsidRPr="00504B8C">
              <w:rPr>
                <w:rStyle w:val="Hyperlink"/>
                <w:noProof/>
              </w:rPr>
              <w:t>Figure S4. Statistical power for predicting the probability of group outcomes based on a dichotomous risk predicto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8653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839F48" w14:textId="25B1C130" w:rsidR="008941B7" w:rsidRDefault="008941B7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:szCs w:val="24"/>
              <w:lang w:eastAsia="en-GB"/>
              <w14:ligatures w14:val="standardContextual"/>
            </w:rPr>
          </w:pPr>
          <w:hyperlink w:anchor="_Toc202865363" w:history="1">
            <w:r w:rsidRPr="00504B8C">
              <w:rPr>
                <w:rStyle w:val="Hyperlink"/>
                <w:noProof/>
              </w:rPr>
              <w:t>Figure S5. Statistical power for detecting the difference in AUC between two ROC curv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8653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82626D" w14:textId="508A1FCA" w:rsidR="008941B7" w:rsidRDefault="008941B7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:szCs w:val="24"/>
              <w:lang w:eastAsia="en-GB"/>
              <w14:ligatures w14:val="standardContextual"/>
            </w:rPr>
          </w:pPr>
          <w:hyperlink w:anchor="_Toc202865364" w:history="1">
            <w:r w:rsidRPr="00504B8C">
              <w:rPr>
                <w:rStyle w:val="Hyperlink"/>
                <w:noProof/>
              </w:rPr>
              <w:t>Table S1. Complete case analysis for differences in language scores at 15, 24, and 36 month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8653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06BE33" w14:textId="6B7A146F" w:rsidR="008941B7" w:rsidRDefault="008941B7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:szCs w:val="24"/>
              <w:lang w:eastAsia="en-GB"/>
              <w14:ligatures w14:val="standardContextual"/>
            </w:rPr>
          </w:pPr>
          <w:hyperlink w:anchor="_Toc202865365" w:history="1">
            <w:r w:rsidRPr="00504B8C">
              <w:rPr>
                <w:rStyle w:val="Hyperlink"/>
                <w:noProof/>
              </w:rPr>
              <w:t>Table S2. Complete case analysis for predicting reading outcomes on the basis of preschool language and environmental meas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8653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BB72C2" w14:textId="077C85E2" w:rsidR="008941B7" w:rsidRDefault="008941B7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:szCs w:val="24"/>
              <w:lang w:eastAsia="en-GB"/>
              <w14:ligatures w14:val="standardContextual"/>
            </w:rPr>
          </w:pPr>
          <w:hyperlink w:anchor="_Toc202865366" w:history="1">
            <w:r w:rsidRPr="00504B8C">
              <w:rPr>
                <w:rStyle w:val="Hyperlink"/>
                <w:noProof/>
              </w:rPr>
              <w:t>Table S3. Classification performance when using early language ability to predict comprehension group outcomes (complete case analysi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8653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2E5A36" w14:textId="4BFAB01B" w:rsidR="008941B7" w:rsidRDefault="008941B7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:szCs w:val="24"/>
              <w:lang w:eastAsia="en-GB"/>
              <w14:ligatures w14:val="standardContextual"/>
            </w:rPr>
          </w:pPr>
          <w:hyperlink w:anchor="_Toc202865367" w:history="1">
            <w:r w:rsidRPr="00504B8C">
              <w:rPr>
                <w:rStyle w:val="Hyperlink"/>
                <w:noProof/>
              </w:rPr>
              <w:t>Table S4. Final CFA for Study 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8653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51C047" w14:textId="4147AC5F" w:rsidR="00F50515" w:rsidRPr="004D36DF" w:rsidRDefault="00F50515" w:rsidP="0059018F">
          <w:r w:rsidRPr="004D36DF">
            <w:rPr>
              <w:noProof/>
            </w:rPr>
            <w:fldChar w:fldCharType="end"/>
          </w:r>
        </w:p>
      </w:sdtContent>
    </w:sdt>
    <w:p w14:paraId="6B4A3B88" w14:textId="77777777" w:rsidR="00F50515" w:rsidRPr="004D36DF" w:rsidRDefault="00F50515" w:rsidP="0059018F">
      <w:pPr>
        <w:rPr>
          <w:lang w:val="en-US"/>
        </w:rPr>
      </w:pPr>
      <w:r w:rsidRPr="004D36DF">
        <w:rPr>
          <w:lang w:val="en-US"/>
        </w:rPr>
        <w:br w:type="page"/>
      </w:r>
    </w:p>
    <w:p w14:paraId="19DAC526" w14:textId="602A04DC" w:rsidR="00F50515" w:rsidRDefault="00F50515" w:rsidP="0059018F">
      <w:pPr>
        <w:pStyle w:val="Heading3"/>
      </w:pPr>
      <w:bookmarkStart w:id="0" w:name="_Toc202865359"/>
      <w:r w:rsidRPr="00F50515">
        <w:lastRenderedPageBreak/>
        <w:t>Figure S1</w:t>
      </w:r>
      <w:r>
        <w:t xml:space="preserve">. </w:t>
      </w:r>
      <w:r w:rsidRPr="00F50515">
        <w:t>Statistical power for predicting the probability of group outcomes based on a continuous predictor</w:t>
      </w:r>
      <w:bookmarkEnd w:id="0"/>
    </w:p>
    <w:p w14:paraId="1CEC4535" w14:textId="77777777" w:rsidR="007D2B7B" w:rsidRPr="007D2B7B" w:rsidRDefault="007D2B7B" w:rsidP="007D2B7B">
      <w:pPr>
        <w:rPr>
          <w:lang w:val="en-US"/>
        </w:rPr>
      </w:pPr>
    </w:p>
    <w:p w14:paraId="76F9F9D3" w14:textId="58FA5FC0" w:rsidR="00F50515" w:rsidRDefault="003E6C19" w:rsidP="0059018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78B3C49" wp14:editId="1E26FE66">
            <wp:extent cx="5725160" cy="3538220"/>
            <wp:effectExtent l="0" t="0" r="889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53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2138D" w14:textId="5E42CE99" w:rsidR="00E450F3" w:rsidRDefault="00F50515" w:rsidP="0059018F">
      <w:pPr>
        <w:rPr>
          <w:lang w:val="en-US"/>
        </w:rPr>
      </w:pPr>
      <w:r w:rsidRPr="00F50515">
        <w:rPr>
          <w:i/>
          <w:lang w:val="en-US"/>
        </w:rPr>
        <w:t>Note</w:t>
      </w:r>
      <w:r>
        <w:rPr>
          <w:i/>
          <w:lang w:val="en-US"/>
        </w:rPr>
        <w:t xml:space="preserve">. </w:t>
      </w:r>
      <w:r>
        <w:rPr>
          <w:lang w:val="en-US"/>
        </w:rPr>
        <w:t xml:space="preserve">Statistical power in logistic regression for </w:t>
      </w:r>
      <w:r>
        <w:rPr>
          <w:i/>
          <w:lang w:val="en-US"/>
        </w:rPr>
        <w:t>n</w:t>
      </w:r>
      <w:r>
        <w:rPr>
          <w:lang w:val="en-US"/>
        </w:rPr>
        <w:t xml:space="preserve"> = 5009</w:t>
      </w:r>
      <w:r w:rsidR="00AC437F">
        <w:rPr>
          <w:lang w:val="en-US"/>
        </w:rPr>
        <w:t xml:space="preserve"> </w:t>
      </w:r>
      <w:r w:rsidR="00A07C8A">
        <w:rPr>
          <w:lang w:val="en-US"/>
        </w:rPr>
        <w:t>(proportion of children with comprehension weaknesses = 0.18)</w:t>
      </w:r>
      <w:r w:rsidR="00933542">
        <w:rPr>
          <w:lang w:val="en-US"/>
        </w:rPr>
        <w:t xml:space="preserve">, with one </w:t>
      </w:r>
      <w:r w:rsidR="00AC437F">
        <w:rPr>
          <w:lang w:val="en-US"/>
        </w:rPr>
        <w:t>centered</w:t>
      </w:r>
      <w:r w:rsidR="00933542">
        <w:rPr>
          <w:lang w:val="en-US"/>
        </w:rPr>
        <w:t xml:space="preserve"> continuous predictor (language ability)</w:t>
      </w:r>
      <w:r w:rsidR="007D2B7B">
        <w:rPr>
          <w:lang w:val="en-US"/>
        </w:rPr>
        <w:t>.</w:t>
      </w:r>
      <w:r>
        <w:rPr>
          <w:lang w:val="en-US"/>
        </w:rPr>
        <w:t xml:space="preserve"> </w:t>
      </w:r>
      <w:r w:rsidR="005B043B">
        <w:rPr>
          <w:lang w:val="en-US"/>
        </w:rPr>
        <w:t xml:space="preserve">Grey dashed lines mark 95% confidence intervals. </w:t>
      </w:r>
      <w:r w:rsidR="00AC437F">
        <w:rPr>
          <w:lang w:val="en-US"/>
        </w:rPr>
        <w:t xml:space="preserve">Power is estimated from 500 simulated datasets; the red dashed line marks </w:t>
      </w:r>
      <w:r w:rsidR="007C7E2A">
        <w:rPr>
          <w:lang w:val="en-US"/>
        </w:rPr>
        <w:t>the desired power threshold.</w:t>
      </w:r>
    </w:p>
    <w:p w14:paraId="3993507E" w14:textId="77777777" w:rsidR="00E450F3" w:rsidRDefault="00E450F3">
      <w:pPr>
        <w:rPr>
          <w:lang w:val="en-US"/>
        </w:rPr>
      </w:pPr>
      <w:r>
        <w:rPr>
          <w:lang w:val="en-US"/>
        </w:rPr>
        <w:br w:type="page"/>
      </w:r>
    </w:p>
    <w:p w14:paraId="6383C05F" w14:textId="42069F79" w:rsidR="00E450F3" w:rsidRDefault="00E450F3" w:rsidP="00E450F3">
      <w:pPr>
        <w:pStyle w:val="Heading3"/>
      </w:pPr>
      <w:bookmarkStart w:id="1" w:name="_Toc202865360"/>
      <w:r w:rsidRPr="00F50515">
        <w:lastRenderedPageBreak/>
        <w:t>Figure S</w:t>
      </w:r>
      <w:r>
        <w:t xml:space="preserve">2. </w:t>
      </w:r>
      <w:r w:rsidRPr="00F50515">
        <w:t>Statistical power for predicting the probability of group outcomes based on</w:t>
      </w:r>
      <w:r w:rsidR="002B0D36">
        <w:t xml:space="preserve"> two continuous predictors</w:t>
      </w:r>
      <w:bookmarkEnd w:id="1"/>
    </w:p>
    <w:p w14:paraId="5077EB1B" w14:textId="77777777" w:rsidR="00E450F3" w:rsidRPr="007D2B7B" w:rsidRDefault="00E450F3" w:rsidP="00E450F3">
      <w:pPr>
        <w:rPr>
          <w:lang w:val="en-US"/>
        </w:rPr>
      </w:pPr>
    </w:p>
    <w:p w14:paraId="2383488C" w14:textId="2D989BF5" w:rsidR="00E450F3" w:rsidRDefault="00461C47" w:rsidP="00E450F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DFDE242" wp14:editId="6B2961C4">
            <wp:extent cx="5725160" cy="4086860"/>
            <wp:effectExtent l="0" t="0" r="889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08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2DF40" w14:textId="53BCE7CA" w:rsidR="00461C47" w:rsidRDefault="00E450F3" w:rsidP="00E450F3">
      <w:pPr>
        <w:rPr>
          <w:lang w:val="en-US"/>
        </w:rPr>
      </w:pPr>
      <w:r w:rsidRPr="00F50515">
        <w:rPr>
          <w:i/>
          <w:lang w:val="en-US"/>
        </w:rPr>
        <w:t>Note</w:t>
      </w:r>
      <w:r>
        <w:rPr>
          <w:i/>
          <w:lang w:val="en-US"/>
        </w:rPr>
        <w:t xml:space="preserve">. </w:t>
      </w:r>
      <w:r>
        <w:rPr>
          <w:lang w:val="en-US"/>
        </w:rPr>
        <w:t xml:space="preserve">Statistical power in logistic regression for </w:t>
      </w:r>
      <w:r>
        <w:rPr>
          <w:i/>
          <w:lang w:val="en-US"/>
        </w:rPr>
        <w:t>n</w:t>
      </w:r>
      <w:r>
        <w:rPr>
          <w:lang w:val="en-US"/>
        </w:rPr>
        <w:t xml:space="preserve"> = 5009 </w:t>
      </w:r>
      <w:r w:rsidR="00A07C8A">
        <w:rPr>
          <w:lang w:val="en-US"/>
        </w:rPr>
        <w:t>(proportion of children with comprehension weaknesses = 0.18)</w:t>
      </w:r>
      <w:r>
        <w:rPr>
          <w:lang w:val="en-US"/>
        </w:rPr>
        <w:t>, with one centered continuous predictor (language ability)</w:t>
      </w:r>
      <w:r w:rsidR="002B0D36">
        <w:rPr>
          <w:lang w:val="en-US"/>
        </w:rPr>
        <w:t xml:space="preserve"> fixed at </w:t>
      </w:r>
      <w:r w:rsidR="002A5A20">
        <w:rPr>
          <w:lang w:val="en-US"/>
        </w:rPr>
        <w:t>-0.695 and a second (ELCE) of varying effect sizes</w:t>
      </w:r>
      <w:r>
        <w:rPr>
          <w:lang w:val="en-US"/>
        </w:rPr>
        <w:t>.</w:t>
      </w:r>
      <w:r w:rsidR="00461C47">
        <w:rPr>
          <w:lang w:val="en-US"/>
        </w:rPr>
        <w:t xml:space="preserve"> Grey dashed lines mark 95% confidence intervals.</w:t>
      </w:r>
      <w:r>
        <w:rPr>
          <w:lang w:val="en-US"/>
        </w:rPr>
        <w:t xml:space="preserve"> Power is estimated from 500 simulated datasets; the red dashed line marks the desired power threshold.</w:t>
      </w:r>
    </w:p>
    <w:p w14:paraId="45F8CA44" w14:textId="77777777" w:rsidR="00461C47" w:rsidRDefault="00461C47">
      <w:pPr>
        <w:rPr>
          <w:lang w:val="en-US"/>
        </w:rPr>
      </w:pPr>
      <w:r>
        <w:rPr>
          <w:lang w:val="en-US"/>
        </w:rPr>
        <w:br w:type="page"/>
      </w:r>
    </w:p>
    <w:p w14:paraId="747478E7" w14:textId="5FC90CF6" w:rsidR="00461C47" w:rsidRDefault="00461C47" w:rsidP="00461C47">
      <w:pPr>
        <w:pStyle w:val="Heading3"/>
      </w:pPr>
      <w:bookmarkStart w:id="2" w:name="_Toc202865361"/>
      <w:r w:rsidRPr="00F50515">
        <w:lastRenderedPageBreak/>
        <w:t>Figure S</w:t>
      </w:r>
      <w:r>
        <w:t xml:space="preserve">3. </w:t>
      </w:r>
      <w:r w:rsidRPr="00F50515">
        <w:t>Statistical power for predicting the probability of group outcomes based on a</w:t>
      </w:r>
      <w:r>
        <w:t>n interaction between two continuous predictors</w:t>
      </w:r>
      <w:bookmarkEnd w:id="2"/>
    </w:p>
    <w:p w14:paraId="334F2CD5" w14:textId="77777777" w:rsidR="00461C47" w:rsidRPr="007D2B7B" w:rsidRDefault="00461C47" w:rsidP="00461C47">
      <w:pPr>
        <w:rPr>
          <w:lang w:val="en-US"/>
        </w:rPr>
      </w:pPr>
    </w:p>
    <w:p w14:paraId="7F77A50B" w14:textId="489C8288" w:rsidR="00461C47" w:rsidRDefault="00B959A4" w:rsidP="003D14F5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5D7E389" wp14:editId="559DB5F5">
            <wp:extent cx="5725160" cy="3816773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816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5C7E9" w14:textId="72FC2492" w:rsidR="00461C47" w:rsidRDefault="00461C47" w:rsidP="00461C47">
      <w:pPr>
        <w:rPr>
          <w:lang w:val="en-US"/>
        </w:rPr>
      </w:pPr>
      <w:r w:rsidRPr="00F50515">
        <w:rPr>
          <w:i/>
          <w:lang w:val="en-US"/>
        </w:rPr>
        <w:t>Note</w:t>
      </w:r>
      <w:r>
        <w:rPr>
          <w:i/>
          <w:lang w:val="en-US"/>
        </w:rPr>
        <w:t xml:space="preserve">. </w:t>
      </w:r>
      <w:r>
        <w:rPr>
          <w:lang w:val="en-US"/>
        </w:rPr>
        <w:t xml:space="preserve">Statistical power in logistic regression for </w:t>
      </w:r>
      <w:r>
        <w:rPr>
          <w:i/>
          <w:lang w:val="en-US"/>
        </w:rPr>
        <w:t>n</w:t>
      </w:r>
      <w:r>
        <w:rPr>
          <w:lang w:val="en-US"/>
        </w:rPr>
        <w:t xml:space="preserve"> = 5009 (proportion of </w:t>
      </w:r>
      <w:r w:rsidR="00A07C8A">
        <w:rPr>
          <w:lang w:val="en-US"/>
        </w:rPr>
        <w:t>children with comprehension weaknesses</w:t>
      </w:r>
      <w:r>
        <w:rPr>
          <w:lang w:val="en-US"/>
        </w:rPr>
        <w:t xml:space="preserve"> = 0.18). One centered continuous predictor (language ability) is fixed at -0.695, and each line represents the power to detect the interaction </w:t>
      </w:r>
      <w:r w:rsidR="00A73919">
        <w:rPr>
          <w:lang w:val="en-US"/>
        </w:rPr>
        <w:t>at a different effect size of ELCE</w:t>
      </w:r>
      <w:r w:rsidR="003D14F5">
        <w:rPr>
          <w:lang w:val="en-US"/>
        </w:rPr>
        <w:t xml:space="preserve"> (ranging from -0.2 to -0.5, under the assumption that the main effect will be larger than the interaction)</w:t>
      </w:r>
      <w:r w:rsidR="00A73919">
        <w:rPr>
          <w:lang w:val="en-US"/>
        </w:rPr>
        <w:t xml:space="preserve">. </w:t>
      </w:r>
      <w:r>
        <w:rPr>
          <w:lang w:val="en-US"/>
        </w:rPr>
        <w:t>Power is estimated from 500 simulated datasets; the red dashed line marks the desired power threshold.</w:t>
      </w:r>
    </w:p>
    <w:p w14:paraId="5E52080F" w14:textId="77777777" w:rsidR="00E450F3" w:rsidRDefault="00E450F3" w:rsidP="00E450F3">
      <w:pPr>
        <w:rPr>
          <w:lang w:val="en-US"/>
        </w:rPr>
      </w:pPr>
    </w:p>
    <w:p w14:paraId="6FF06297" w14:textId="77777777" w:rsidR="00C21CAA" w:rsidRDefault="00C21CAA" w:rsidP="0059018F">
      <w:pPr>
        <w:rPr>
          <w:lang w:val="en-US"/>
        </w:rPr>
      </w:pPr>
    </w:p>
    <w:p w14:paraId="5307C408" w14:textId="77777777" w:rsidR="00C21CAA" w:rsidRDefault="00C21CAA" w:rsidP="0059018F">
      <w:pPr>
        <w:rPr>
          <w:lang w:val="en-US"/>
        </w:rPr>
      </w:pPr>
      <w:r>
        <w:rPr>
          <w:lang w:val="en-US"/>
        </w:rPr>
        <w:br w:type="page"/>
      </w:r>
    </w:p>
    <w:p w14:paraId="70FA4B25" w14:textId="51E60D39" w:rsidR="00C21CAA" w:rsidRDefault="00C21CAA" w:rsidP="0059018F">
      <w:pPr>
        <w:pStyle w:val="Heading3"/>
      </w:pPr>
      <w:bookmarkStart w:id="3" w:name="_Toc202865362"/>
      <w:r w:rsidRPr="00F50515">
        <w:lastRenderedPageBreak/>
        <w:t>Figure S</w:t>
      </w:r>
      <w:r w:rsidR="001263C3">
        <w:t>4</w:t>
      </w:r>
      <w:r>
        <w:t xml:space="preserve">. </w:t>
      </w:r>
      <w:r w:rsidRPr="00F50515">
        <w:t xml:space="preserve">Statistical power for predicting the probability of group outcomes based on a </w:t>
      </w:r>
      <w:r>
        <w:t>dichotomous</w:t>
      </w:r>
      <w:r w:rsidR="007C75A2">
        <w:t xml:space="preserve"> risk</w:t>
      </w:r>
      <w:r>
        <w:t xml:space="preserve"> </w:t>
      </w:r>
      <w:r w:rsidRPr="00F50515">
        <w:t>predictor</w:t>
      </w:r>
      <w:bookmarkEnd w:id="3"/>
    </w:p>
    <w:p w14:paraId="3DD9F5DA" w14:textId="77777777" w:rsidR="003F1940" w:rsidRPr="003F1940" w:rsidRDefault="003F1940" w:rsidP="0059018F">
      <w:pPr>
        <w:rPr>
          <w:lang w:val="en-US"/>
        </w:rPr>
      </w:pPr>
    </w:p>
    <w:p w14:paraId="051D76BB" w14:textId="6F82F97A" w:rsidR="00F50515" w:rsidRDefault="008941B7" w:rsidP="0059018F">
      <w:pPr>
        <w:rPr>
          <w:lang w:val="en-US"/>
        </w:rPr>
      </w:pPr>
      <w:r>
        <w:rPr>
          <w:lang w:val="en-US"/>
        </w:rPr>
        <w:pict w14:anchorId="78F9A5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282pt">
            <v:imagedata r:id="rId11" o:title="figureS2_s2q1_power"/>
          </v:shape>
        </w:pict>
      </w:r>
    </w:p>
    <w:p w14:paraId="585CEA5A" w14:textId="49FA4957" w:rsidR="003F1940" w:rsidRDefault="003F1940" w:rsidP="0059018F">
      <w:pPr>
        <w:rPr>
          <w:lang w:val="en-US"/>
        </w:rPr>
      </w:pPr>
      <w:r w:rsidRPr="00F50515">
        <w:rPr>
          <w:i/>
          <w:lang w:val="en-US"/>
        </w:rPr>
        <w:t>Note</w:t>
      </w:r>
      <w:r>
        <w:rPr>
          <w:i/>
          <w:lang w:val="en-US"/>
        </w:rPr>
        <w:t xml:space="preserve">. </w:t>
      </w:r>
      <w:r>
        <w:rPr>
          <w:lang w:val="en-US"/>
        </w:rPr>
        <w:t xml:space="preserve">Statistical power in logistic regression for </w:t>
      </w:r>
      <w:r>
        <w:rPr>
          <w:i/>
          <w:lang w:val="en-US"/>
        </w:rPr>
        <w:t>n</w:t>
      </w:r>
      <w:r>
        <w:rPr>
          <w:lang w:val="en-US"/>
        </w:rPr>
        <w:t xml:space="preserve"> = 687 participants, plotted for different probabilities of [</w:t>
      </w:r>
      <w:r>
        <w:rPr>
          <w:i/>
          <w:lang w:val="en-US"/>
        </w:rPr>
        <w:t>y</w:t>
      </w:r>
      <w:r>
        <w:rPr>
          <w:lang w:val="en-US"/>
        </w:rPr>
        <w:t xml:space="preserve"> = 1] for [risks = 0] (</w:t>
      </w:r>
      <w:proofErr w:type="spellStart"/>
      <w:r>
        <w:rPr>
          <w:lang w:val="en-US"/>
        </w:rPr>
        <w:t>colour</w:t>
      </w:r>
      <w:proofErr w:type="spellEnd"/>
      <w:r>
        <w:rPr>
          <w:lang w:val="en-US"/>
        </w:rPr>
        <w:t>), with the difference in probability between [risks = 0] and [</w:t>
      </w:r>
      <w:r w:rsidRPr="003F1940">
        <w:rPr>
          <w:lang w:val="en-US"/>
        </w:rPr>
        <w:t>risks</w:t>
      </w:r>
      <w:r>
        <w:rPr>
          <w:lang w:val="en-US"/>
        </w:rPr>
        <w:t xml:space="preserve"> &gt; 0] along the x-axis. The two panels represent different Bernoulli distributions for the risk predictor, based on the prevalence of 1-2 risks (35%) and 3+ risks (24%; </w:t>
      </w:r>
      <w:proofErr w:type="spellStart"/>
      <w:r>
        <w:rPr>
          <w:lang w:val="en-US"/>
        </w:rPr>
        <w:t>Hayiou</w:t>
      </w:r>
      <w:proofErr w:type="spellEnd"/>
      <w:r>
        <w:rPr>
          <w:lang w:val="en-US"/>
        </w:rPr>
        <w:t>-Thomas et al., 2021). Dashed black lines mark the 90% power threshold.</w:t>
      </w:r>
    </w:p>
    <w:p w14:paraId="64E5A801" w14:textId="448ADE1C" w:rsidR="009920AC" w:rsidRDefault="009920AC" w:rsidP="0059018F">
      <w:pPr>
        <w:rPr>
          <w:lang w:val="en-US"/>
        </w:rPr>
      </w:pPr>
      <w:r>
        <w:rPr>
          <w:lang w:val="en-US"/>
        </w:rPr>
        <w:br w:type="page"/>
      </w:r>
    </w:p>
    <w:p w14:paraId="6C72D2F1" w14:textId="761AFF7D" w:rsidR="009920AC" w:rsidRDefault="009920AC" w:rsidP="0059018F">
      <w:pPr>
        <w:pStyle w:val="Heading3"/>
      </w:pPr>
      <w:bookmarkStart w:id="4" w:name="_Toc202865363"/>
      <w:r w:rsidRPr="00F50515">
        <w:lastRenderedPageBreak/>
        <w:t>Figure S</w:t>
      </w:r>
      <w:r w:rsidR="001263C3">
        <w:t>5</w:t>
      </w:r>
      <w:r>
        <w:t xml:space="preserve">. </w:t>
      </w:r>
      <w:r w:rsidRPr="00F50515">
        <w:t xml:space="preserve">Statistical power for </w:t>
      </w:r>
      <w:r>
        <w:t>detecting the difference in AUC between two ROC curves</w:t>
      </w:r>
      <w:bookmarkEnd w:id="4"/>
    </w:p>
    <w:p w14:paraId="3BC16ABB" w14:textId="77777777" w:rsidR="009920AC" w:rsidRPr="009920AC" w:rsidRDefault="009920AC" w:rsidP="0059018F">
      <w:pPr>
        <w:rPr>
          <w:lang w:val="en-US"/>
        </w:rPr>
      </w:pPr>
    </w:p>
    <w:p w14:paraId="66A86B88" w14:textId="4706075E" w:rsidR="009920AC" w:rsidRDefault="008941B7" w:rsidP="0059018F">
      <w:r>
        <w:pict w14:anchorId="0BB7B6D7">
          <v:shape id="_x0000_i1026" type="#_x0000_t75" style="width:450.75pt;height:282pt">
            <v:imagedata r:id="rId12" o:title="figureS3_s2_q2"/>
          </v:shape>
        </w:pict>
      </w:r>
    </w:p>
    <w:p w14:paraId="1E77ABB8" w14:textId="6C287220" w:rsidR="006A24FF" w:rsidRDefault="009920AC" w:rsidP="0059018F">
      <w:pPr>
        <w:rPr>
          <w:lang w:val="en-US"/>
        </w:rPr>
      </w:pPr>
      <w:r>
        <w:rPr>
          <w:i/>
          <w:lang w:val="en-US"/>
        </w:rPr>
        <w:t xml:space="preserve">Note. </w:t>
      </w:r>
      <w:r>
        <w:rPr>
          <w:lang w:val="en-US"/>
        </w:rPr>
        <w:t>Statistical power for sample of 125 cases (</w:t>
      </w:r>
      <w:r w:rsidR="00A07C8A">
        <w:rPr>
          <w:lang w:val="en-US"/>
        </w:rPr>
        <w:t>children with comprehension weaknesses</w:t>
      </w:r>
      <w:r>
        <w:rPr>
          <w:lang w:val="en-US"/>
        </w:rPr>
        <w:t>) and 5</w:t>
      </w:r>
      <w:r w:rsidR="00481B6C">
        <w:rPr>
          <w:lang w:val="en-US"/>
        </w:rPr>
        <w:t>6</w:t>
      </w:r>
      <w:r>
        <w:rPr>
          <w:lang w:val="en-US"/>
        </w:rPr>
        <w:t xml:space="preserve">2 controls, with the ROC curves estimated </w:t>
      </w:r>
      <w:r w:rsidR="00481B6C">
        <w:rPr>
          <w:lang w:val="en-US"/>
        </w:rPr>
        <w:t xml:space="preserve">through data simulation from parameters reported in </w:t>
      </w:r>
      <w:proofErr w:type="spellStart"/>
      <w:r>
        <w:rPr>
          <w:lang w:val="en-US"/>
        </w:rPr>
        <w:t>Hayiou</w:t>
      </w:r>
      <w:proofErr w:type="spellEnd"/>
      <w:r>
        <w:rPr>
          <w:lang w:val="en-US"/>
        </w:rPr>
        <w:t xml:space="preserve">-Thomas et al. (2021). </w:t>
      </w:r>
      <w:r w:rsidR="00EE2518">
        <w:rPr>
          <w:lang w:val="en-US"/>
        </w:rPr>
        <w:t>The dashed black line marks the 90% power threshold.</w:t>
      </w:r>
    </w:p>
    <w:p w14:paraId="66AF21E5" w14:textId="77777777" w:rsidR="006A24FF" w:rsidRDefault="006A24FF">
      <w:pPr>
        <w:rPr>
          <w:lang w:val="en-US"/>
        </w:rPr>
      </w:pPr>
      <w:r>
        <w:rPr>
          <w:lang w:val="en-US"/>
        </w:rPr>
        <w:br w:type="page"/>
      </w:r>
    </w:p>
    <w:p w14:paraId="3831DE43" w14:textId="59A74016" w:rsidR="003F1940" w:rsidRDefault="006A24FF" w:rsidP="006A24FF">
      <w:pPr>
        <w:pStyle w:val="Heading3"/>
      </w:pPr>
      <w:bookmarkStart w:id="5" w:name="_Toc202865364"/>
      <w:r>
        <w:lastRenderedPageBreak/>
        <w:t>Table S1. Complete case analysis for differences in language scores at 15, 24, and 36 months</w:t>
      </w:r>
      <w:bookmarkEnd w:id="5"/>
    </w:p>
    <w:p w14:paraId="7350371A" w14:textId="77777777" w:rsidR="009613F2" w:rsidRPr="009613F2" w:rsidRDefault="009613F2" w:rsidP="009613F2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1707"/>
        <w:gridCol w:w="1683"/>
        <w:gridCol w:w="1157"/>
        <w:gridCol w:w="1143"/>
        <w:gridCol w:w="1172"/>
        <w:gridCol w:w="1172"/>
      </w:tblGrid>
      <w:tr w:rsidR="006A24FF" w14:paraId="4D00FFB0" w14:textId="77777777" w:rsidTr="009613F2"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5432D991" w14:textId="6E6D4142" w:rsidR="006A24FF" w:rsidRDefault="006A24FF" w:rsidP="009613F2">
            <w:pPr>
              <w:spacing w:line="276" w:lineRule="auto"/>
              <w:rPr>
                <w:lang w:val="en-US"/>
              </w:rPr>
            </w:pPr>
            <w:bookmarkStart w:id="6" w:name="_Hlk173856407"/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18B8B03D" w14:textId="0354ECD2" w:rsidR="006A24FF" w:rsidRPr="006A24FF" w:rsidRDefault="006A24FF" w:rsidP="009613F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Typically developing readers </w:t>
            </w:r>
          </w:p>
          <w:p w14:paraId="3DD16DF0" w14:textId="6C0DF40D" w:rsidR="006A24FF" w:rsidRPr="006A24FF" w:rsidRDefault="006A24FF" w:rsidP="009613F2">
            <w:pPr>
              <w:spacing w:line="276" w:lineRule="auto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M</w:t>
            </w:r>
            <w:r w:rsidRPr="006A24FF">
              <w:rPr>
                <w:i/>
                <w:iCs/>
                <w:lang w:val="en-US"/>
              </w:rPr>
              <w:t xml:space="preserve"> (SD)</w:t>
            </w:r>
            <w:r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26689BED" w14:textId="6EB30075" w:rsidR="006A24FF" w:rsidRPr="006A24FF" w:rsidRDefault="006A24FF" w:rsidP="009613F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hildren with comprehension weaknesses</w:t>
            </w:r>
          </w:p>
          <w:p w14:paraId="267356FF" w14:textId="553326E9" w:rsidR="006A24FF" w:rsidRDefault="006A24FF" w:rsidP="009613F2">
            <w:pPr>
              <w:spacing w:line="276" w:lineRule="auto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M</w:t>
            </w:r>
            <w:r w:rsidRPr="006A24FF">
              <w:rPr>
                <w:i/>
                <w:iCs/>
                <w:lang w:val="en-US"/>
              </w:rPr>
              <w:t xml:space="preserve"> (SD)</w:t>
            </w:r>
            <w:r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31DD4111" w14:textId="6425700E" w:rsidR="006A24FF" w:rsidRPr="009613F2" w:rsidRDefault="006A24FF" w:rsidP="009613F2">
            <w:pPr>
              <w:spacing w:line="276" w:lineRule="auto"/>
              <w:rPr>
                <w:i/>
                <w:iCs/>
                <w:lang w:val="en-US"/>
              </w:rPr>
            </w:pPr>
            <w:r w:rsidRPr="009613F2">
              <w:rPr>
                <w:i/>
                <w:iCs/>
                <w:lang w:val="en-US"/>
              </w:rPr>
              <w:t>t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75CAD325" w14:textId="4FA05317" w:rsidR="006A24FF" w:rsidRPr="009613F2" w:rsidRDefault="006A24FF" w:rsidP="009613F2">
            <w:pPr>
              <w:spacing w:line="276" w:lineRule="auto"/>
              <w:rPr>
                <w:i/>
                <w:iCs/>
                <w:lang w:val="en-US"/>
              </w:rPr>
            </w:pPr>
            <w:proofErr w:type="spellStart"/>
            <w:r w:rsidRPr="009613F2">
              <w:rPr>
                <w:i/>
                <w:iCs/>
                <w:lang w:val="en-US"/>
              </w:rPr>
              <w:t>df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1015E725" w14:textId="544853FC" w:rsidR="006A24FF" w:rsidRPr="009613F2" w:rsidRDefault="006A24FF" w:rsidP="009613F2">
            <w:pPr>
              <w:spacing w:line="276" w:lineRule="auto"/>
              <w:rPr>
                <w:i/>
                <w:iCs/>
                <w:lang w:val="en-US"/>
              </w:rPr>
            </w:pPr>
            <w:r w:rsidRPr="009613F2">
              <w:rPr>
                <w:i/>
                <w:iCs/>
                <w:lang w:val="en-US"/>
              </w:rPr>
              <w:t>p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3351323C" w14:textId="7CCD2DB2" w:rsidR="006A24FF" w:rsidRPr="009613F2" w:rsidRDefault="006A24FF" w:rsidP="009613F2">
            <w:pPr>
              <w:spacing w:line="276" w:lineRule="auto"/>
              <w:rPr>
                <w:i/>
                <w:iCs/>
                <w:lang w:val="en-US"/>
              </w:rPr>
            </w:pPr>
            <w:r w:rsidRPr="009613F2">
              <w:rPr>
                <w:i/>
                <w:iCs/>
                <w:lang w:val="en-US"/>
              </w:rPr>
              <w:t>d</w:t>
            </w:r>
          </w:p>
        </w:tc>
      </w:tr>
      <w:tr w:rsidR="006A24FF" w14:paraId="5F58529D" w14:textId="77777777" w:rsidTr="009613F2">
        <w:tc>
          <w:tcPr>
            <w:tcW w:w="982" w:type="dxa"/>
            <w:tcBorders>
              <w:top w:val="single" w:sz="4" w:space="0" w:color="auto"/>
            </w:tcBorders>
          </w:tcPr>
          <w:p w14:paraId="2DD3DF3A" w14:textId="5FE850F5" w:rsidR="006A24FF" w:rsidRDefault="006A24FF" w:rsidP="009613F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5 m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3427745C" w14:textId="4988BBF1" w:rsidR="006A24FF" w:rsidRDefault="006A24FF" w:rsidP="00BF3B8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 (0.89)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68A7C16A" w14:textId="5A38471B" w:rsidR="006A24FF" w:rsidRDefault="006A24FF" w:rsidP="00BF3B8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2 (0.93)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06B3F11A" w14:textId="5D5B7C0C" w:rsidR="006A24FF" w:rsidRDefault="006A24FF" w:rsidP="009613F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58261A23" w14:textId="18D6286B" w:rsidR="006A24FF" w:rsidRDefault="006A24FF" w:rsidP="009613F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207.2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40353402" w14:textId="0D3E71CA" w:rsidR="006A24FF" w:rsidRDefault="006A24FF" w:rsidP="009613F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.253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54190818" w14:textId="23E2BFA4" w:rsidR="006A24FF" w:rsidRDefault="006A24FF" w:rsidP="009613F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  <w:tr w:rsidR="006A24FF" w14:paraId="0A24224A" w14:textId="77777777" w:rsidTr="009613F2">
        <w:tc>
          <w:tcPr>
            <w:tcW w:w="982" w:type="dxa"/>
          </w:tcPr>
          <w:p w14:paraId="5A663F54" w14:textId="0B67B94C" w:rsidR="006A24FF" w:rsidRDefault="006A24FF" w:rsidP="009613F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4 m</w:t>
            </w:r>
          </w:p>
        </w:tc>
        <w:tc>
          <w:tcPr>
            <w:tcW w:w="1707" w:type="dxa"/>
          </w:tcPr>
          <w:p w14:paraId="1F9861BE" w14:textId="654D2699" w:rsidR="006A24FF" w:rsidRDefault="006A24FF" w:rsidP="00BF3B8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 (0.91)</w:t>
            </w:r>
          </w:p>
        </w:tc>
        <w:tc>
          <w:tcPr>
            <w:tcW w:w="1683" w:type="dxa"/>
          </w:tcPr>
          <w:p w14:paraId="33EA82E7" w14:textId="534F3445" w:rsidR="006A24FF" w:rsidRDefault="006A24FF" w:rsidP="00BF3B8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 (0.96)</w:t>
            </w:r>
          </w:p>
        </w:tc>
        <w:tc>
          <w:tcPr>
            <w:tcW w:w="1157" w:type="dxa"/>
          </w:tcPr>
          <w:p w14:paraId="46AC9955" w14:textId="023F89EF" w:rsidR="006A24FF" w:rsidRDefault="006A24FF" w:rsidP="009613F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  <w:tc>
          <w:tcPr>
            <w:tcW w:w="1143" w:type="dxa"/>
          </w:tcPr>
          <w:p w14:paraId="61AE3530" w14:textId="4CD3176E" w:rsidR="006A24FF" w:rsidRDefault="006A24FF" w:rsidP="009613F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31.4</w:t>
            </w:r>
          </w:p>
        </w:tc>
        <w:tc>
          <w:tcPr>
            <w:tcW w:w="1172" w:type="dxa"/>
          </w:tcPr>
          <w:p w14:paraId="66831B4E" w14:textId="5B3BF263" w:rsidR="006A24FF" w:rsidRDefault="006A24FF" w:rsidP="009613F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.205</w:t>
            </w:r>
          </w:p>
        </w:tc>
        <w:tc>
          <w:tcPr>
            <w:tcW w:w="1172" w:type="dxa"/>
          </w:tcPr>
          <w:p w14:paraId="4EBB7FD6" w14:textId="33D676A1" w:rsidR="006A24FF" w:rsidRDefault="006A24FF" w:rsidP="009613F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 w:rsidR="006A24FF" w14:paraId="174C519C" w14:textId="77777777" w:rsidTr="009613F2">
        <w:tc>
          <w:tcPr>
            <w:tcW w:w="982" w:type="dxa"/>
          </w:tcPr>
          <w:p w14:paraId="274439CA" w14:textId="72736BED" w:rsidR="006A24FF" w:rsidRDefault="006A24FF" w:rsidP="009613F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38 m </w:t>
            </w:r>
          </w:p>
        </w:tc>
        <w:tc>
          <w:tcPr>
            <w:tcW w:w="1707" w:type="dxa"/>
          </w:tcPr>
          <w:p w14:paraId="7F69CA1A" w14:textId="388C3678" w:rsidR="006A24FF" w:rsidRDefault="006A24FF" w:rsidP="00BF3B8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 (0.74)</w:t>
            </w:r>
          </w:p>
        </w:tc>
        <w:tc>
          <w:tcPr>
            <w:tcW w:w="1683" w:type="dxa"/>
          </w:tcPr>
          <w:p w14:paraId="187B51D7" w14:textId="6E537D15" w:rsidR="006A24FF" w:rsidRDefault="006A24FF" w:rsidP="00BF3B8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3 (0.82)</w:t>
            </w:r>
          </w:p>
        </w:tc>
        <w:tc>
          <w:tcPr>
            <w:tcW w:w="1157" w:type="dxa"/>
          </w:tcPr>
          <w:p w14:paraId="4DFF6B76" w14:textId="25677800" w:rsidR="006A24FF" w:rsidRDefault="006A24FF" w:rsidP="009613F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09</w:t>
            </w:r>
          </w:p>
        </w:tc>
        <w:tc>
          <w:tcPr>
            <w:tcW w:w="1143" w:type="dxa"/>
          </w:tcPr>
          <w:p w14:paraId="4893274E" w14:textId="54FAD559" w:rsidR="006A24FF" w:rsidRDefault="006A24FF" w:rsidP="009613F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64.3</w:t>
            </w:r>
          </w:p>
        </w:tc>
        <w:tc>
          <w:tcPr>
            <w:tcW w:w="1172" w:type="dxa"/>
          </w:tcPr>
          <w:p w14:paraId="5ACA7D36" w14:textId="166FAA33" w:rsidR="006A24FF" w:rsidRDefault="006A24FF" w:rsidP="009613F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.002</w:t>
            </w:r>
          </w:p>
        </w:tc>
        <w:tc>
          <w:tcPr>
            <w:tcW w:w="1172" w:type="dxa"/>
          </w:tcPr>
          <w:p w14:paraId="25325750" w14:textId="12FD381A" w:rsidR="006A24FF" w:rsidRDefault="006A24FF" w:rsidP="009613F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bookmarkEnd w:id="6"/>
    </w:tbl>
    <w:p w14:paraId="210F9A46" w14:textId="77777777" w:rsidR="006A24FF" w:rsidRPr="006A24FF" w:rsidRDefault="006A24FF" w:rsidP="006A24FF">
      <w:pPr>
        <w:rPr>
          <w:lang w:val="en-US"/>
        </w:rPr>
      </w:pPr>
    </w:p>
    <w:p w14:paraId="64211774" w14:textId="77777777" w:rsidR="006A24FF" w:rsidRDefault="006A24FF" w:rsidP="006A24FF">
      <w:pPr>
        <w:rPr>
          <w:lang w:val="en-US"/>
        </w:rPr>
      </w:pPr>
    </w:p>
    <w:p w14:paraId="27BD8328" w14:textId="675ECDC4" w:rsidR="009613F2" w:rsidRDefault="009613F2">
      <w:pPr>
        <w:rPr>
          <w:lang w:val="en-US"/>
        </w:rPr>
      </w:pPr>
      <w:r>
        <w:rPr>
          <w:lang w:val="en-US"/>
        </w:rPr>
        <w:br w:type="page"/>
      </w:r>
    </w:p>
    <w:p w14:paraId="0B24160D" w14:textId="77777777" w:rsidR="00382C2B" w:rsidRDefault="00382C2B" w:rsidP="009613F2">
      <w:pPr>
        <w:pStyle w:val="Heading3"/>
        <w:sectPr w:rsidR="00382C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6F1B9E" w14:textId="117F6DBF" w:rsidR="009613F2" w:rsidRDefault="009613F2" w:rsidP="009613F2">
      <w:pPr>
        <w:pStyle w:val="Heading3"/>
      </w:pPr>
      <w:bookmarkStart w:id="7" w:name="_Toc202865365"/>
      <w:r>
        <w:lastRenderedPageBreak/>
        <w:t xml:space="preserve">Table S2. Complete case analysis for predicting reading outcomes </w:t>
      </w:r>
      <w:proofErr w:type="gramStart"/>
      <w:r>
        <w:t>on the basis of</w:t>
      </w:r>
      <w:proofErr w:type="gramEnd"/>
      <w:r>
        <w:t xml:space="preserve"> preschool language and environmental measures</w:t>
      </w:r>
      <w:bookmarkEnd w:id="7"/>
    </w:p>
    <w:tbl>
      <w:tblPr>
        <w:tblpPr w:leftFromText="180" w:rightFromText="180" w:vertAnchor="text" w:horzAnchor="margin" w:tblpY="419"/>
        <w:tblW w:w="13466" w:type="dxa"/>
        <w:tblLook w:val="04A0" w:firstRow="1" w:lastRow="0" w:firstColumn="1" w:lastColumn="0" w:noHBand="0" w:noVBand="1"/>
      </w:tblPr>
      <w:tblGrid>
        <w:gridCol w:w="2242"/>
        <w:gridCol w:w="1443"/>
        <w:gridCol w:w="1450"/>
        <w:gridCol w:w="1376"/>
        <w:gridCol w:w="1343"/>
        <w:gridCol w:w="1443"/>
        <w:gridCol w:w="1450"/>
        <w:gridCol w:w="1376"/>
        <w:gridCol w:w="1343"/>
      </w:tblGrid>
      <w:tr w:rsidR="00567546" w:rsidRPr="00382C2B" w14:paraId="3B8D1B27" w14:textId="77777777" w:rsidTr="00567546">
        <w:trPr>
          <w:trHeight w:val="300"/>
        </w:trPr>
        <w:tc>
          <w:tcPr>
            <w:tcW w:w="2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6398F1" w14:textId="77777777" w:rsidR="00567546" w:rsidRPr="00382C2B" w:rsidRDefault="00567546" w:rsidP="00567546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561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EF0DF9" w14:textId="77777777" w:rsidR="00567546" w:rsidRPr="00382C2B" w:rsidRDefault="00567546" w:rsidP="0056754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Model 1: Language only</w:t>
            </w:r>
          </w:p>
        </w:tc>
        <w:tc>
          <w:tcPr>
            <w:tcW w:w="561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F7DAAE" w14:textId="77777777" w:rsidR="00567546" w:rsidRPr="00382C2B" w:rsidRDefault="00567546" w:rsidP="0056754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Model 2: Language &amp; environment</w:t>
            </w:r>
          </w:p>
        </w:tc>
      </w:tr>
      <w:tr w:rsidR="00567546" w:rsidRPr="00382C2B" w14:paraId="024849DA" w14:textId="77777777" w:rsidTr="00567546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78E1F" w14:textId="77777777" w:rsidR="00567546" w:rsidRPr="00382C2B" w:rsidRDefault="00567546" w:rsidP="00567546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404C4" w14:textId="77777777" w:rsidR="00567546" w:rsidRPr="00382C2B" w:rsidRDefault="00567546" w:rsidP="0056754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i/>
                <w:iCs/>
                <w:color w:val="000000"/>
                <w:szCs w:val="24"/>
                <w:lang w:eastAsia="en-GB"/>
              </w:rPr>
              <w:t>β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7B44F" w14:textId="77777777" w:rsidR="00567546" w:rsidRPr="00382C2B" w:rsidRDefault="00567546" w:rsidP="0056754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i/>
                <w:iCs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D241F" w14:textId="77777777" w:rsidR="00567546" w:rsidRPr="00382C2B" w:rsidRDefault="00567546" w:rsidP="0056754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i/>
                <w:iCs/>
                <w:color w:val="000000"/>
                <w:szCs w:val="24"/>
                <w:lang w:eastAsia="en-GB"/>
              </w:rPr>
              <w:t>Z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FA8E7" w14:textId="77777777" w:rsidR="00567546" w:rsidRPr="00382C2B" w:rsidRDefault="00567546" w:rsidP="0056754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i/>
                <w:iCs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F987C" w14:textId="77777777" w:rsidR="00567546" w:rsidRPr="00382C2B" w:rsidRDefault="00567546" w:rsidP="0056754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i/>
                <w:iCs/>
                <w:color w:val="000000"/>
                <w:szCs w:val="24"/>
                <w:lang w:eastAsia="en-GB"/>
              </w:rPr>
              <w:t>β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99C79" w14:textId="77777777" w:rsidR="00567546" w:rsidRPr="00382C2B" w:rsidRDefault="00567546" w:rsidP="0056754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i/>
                <w:iCs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4961D" w14:textId="77777777" w:rsidR="00567546" w:rsidRPr="00382C2B" w:rsidRDefault="00567546" w:rsidP="0056754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i/>
                <w:iCs/>
                <w:color w:val="000000"/>
                <w:szCs w:val="24"/>
                <w:lang w:eastAsia="en-GB"/>
              </w:rPr>
              <w:t>Z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FAD4D" w14:textId="77777777" w:rsidR="00567546" w:rsidRPr="00382C2B" w:rsidRDefault="00567546" w:rsidP="0056754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i/>
                <w:iCs/>
                <w:color w:val="000000"/>
                <w:szCs w:val="24"/>
                <w:lang w:eastAsia="en-GB"/>
              </w:rPr>
              <w:t>p</w:t>
            </w:r>
          </w:p>
        </w:tc>
      </w:tr>
      <w:tr w:rsidR="00567546" w:rsidRPr="00382C2B" w14:paraId="52308A9C" w14:textId="77777777" w:rsidTr="00567546">
        <w:trPr>
          <w:trHeight w:val="300"/>
        </w:trPr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F2BC" w14:textId="77777777" w:rsidR="00567546" w:rsidRPr="00382C2B" w:rsidRDefault="00567546" w:rsidP="00567546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(Intercept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D52A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-1.56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85F2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0.04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7F04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-39.17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77B9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&lt; .</w:t>
            </w: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0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C1B0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-1.55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2960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0.04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F057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-37.84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F061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&lt; .</w:t>
            </w: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01</w:t>
            </w:r>
          </w:p>
        </w:tc>
      </w:tr>
      <w:tr w:rsidR="00567546" w:rsidRPr="00382C2B" w14:paraId="0061505A" w14:textId="77777777" w:rsidTr="00567546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668E" w14:textId="77777777" w:rsidR="00567546" w:rsidRPr="00382C2B" w:rsidRDefault="00567546" w:rsidP="00567546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Language (38m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0DEF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-0.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5415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0.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5D55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-3.3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4618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.0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D3BF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-0.1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15BD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0.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B4D8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-3.2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C3B8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.001</w:t>
            </w:r>
          </w:p>
        </w:tc>
      </w:tr>
      <w:tr w:rsidR="00567546" w:rsidRPr="00382C2B" w14:paraId="4D569DE3" w14:textId="77777777" w:rsidTr="00567546">
        <w:trPr>
          <w:trHeight w:val="300"/>
        </w:trPr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2C64" w14:textId="77777777" w:rsidR="00567546" w:rsidRPr="00382C2B" w:rsidRDefault="00567546" w:rsidP="00567546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ELCE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37CBCD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9246AB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AE0E1A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5FB837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D55F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-0.02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6A9D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0.07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DF5A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-0.23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6320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.819</w:t>
            </w:r>
          </w:p>
        </w:tc>
      </w:tr>
      <w:tr w:rsidR="00567546" w:rsidRPr="00382C2B" w14:paraId="143B5109" w14:textId="77777777" w:rsidTr="00567546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3F073" w14:textId="77777777" w:rsidR="00567546" w:rsidRPr="00382C2B" w:rsidRDefault="00567546" w:rsidP="00567546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Language X ELC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C1D3B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DA35C7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DE8DD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B2A66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642CD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-0.0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D91B5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0.0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BACE3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-0.7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45C08" w14:textId="77777777" w:rsidR="00567546" w:rsidRPr="00382C2B" w:rsidRDefault="00567546" w:rsidP="00567546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382C2B">
              <w:rPr>
                <w:rFonts w:eastAsia="Times New Roman"/>
                <w:color w:val="000000"/>
                <w:szCs w:val="24"/>
                <w:lang w:eastAsia="en-GB"/>
              </w:rPr>
              <w:t>.484</w:t>
            </w:r>
          </w:p>
        </w:tc>
      </w:tr>
      <w:tr w:rsidR="00567546" w:rsidRPr="00382C2B" w14:paraId="571AC3DD" w14:textId="77777777" w:rsidTr="00567546">
        <w:trPr>
          <w:trHeight w:val="300"/>
        </w:trPr>
        <w:tc>
          <w:tcPr>
            <w:tcW w:w="13466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A08D9A" w14:textId="77777777" w:rsidR="00567546" w:rsidRDefault="00567546" w:rsidP="0056754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Cs w:val="24"/>
                <w:lang w:eastAsia="en-GB"/>
              </w:rPr>
            </w:pPr>
          </w:p>
          <w:p w14:paraId="246523CA" w14:textId="77777777" w:rsidR="00567546" w:rsidRPr="00437897" w:rsidRDefault="00567546" w:rsidP="00567546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en-GB"/>
              </w:rPr>
              <w:t>Note.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 xml:space="preserve"> As in the main analysis, model fit was poor across both Model 1 (R2 = .003) and Model 2 (R2 = .004</w:t>
            </w:r>
            <w:proofErr w:type="gramStart"/>
            <w:r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  <w:proofErr w:type="gramEnd"/>
            <w:r>
              <w:rPr>
                <w:rFonts w:eastAsia="Times New Roman"/>
                <w:color w:val="000000"/>
                <w:szCs w:val="24"/>
                <w:lang w:eastAsia="en-GB"/>
              </w:rPr>
              <w:t xml:space="preserve"> and neither could predict reading group outcomes. There was no difference in fit between the two models (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 xml:space="preserve"> = .778).  </w:t>
            </w:r>
          </w:p>
        </w:tc>
      </w:tr>
    </w:tbl>
    <w:p w14:paraId="1905A844" w14:textId="69901A5B" w:rsidR="00567546" w:rsidRDefault="00567546">
      <w:pPr>
        <w:rPr>
          <w:lang w:val="en-US"/>
        </w:rPr>
      </w:pPr>
      <w:r>
        <w:rPr>
          <w:lang w:val="en-US"/>
        </w:rPr>
        <w:br w:type="page"/>
      </w:r>
    </w:p>
    <w:p w14:paraId="6D2004E7" w14:textId="02FBE616" w:rsidR="00567546" w:rsidRPr="00567546" w:rsidRDefault="00567546" w:rsidP="00567546">
      <w:pPr>
        <w:pStyle w:val="Heading3"/>
      </w:pPr>
      <w:bookmarkStart w:id="8" w:name="_Toc202865366"/>
      <w:r>
        <w:lastRenderedPageBreak/>
        <w:t xml:space="preserve">Table S3. </w:t>
      </w:r>
      <w:r w:rsidRPr="00567546">
        <w:t>Classification performance when using early language ability to predict comprehension group outcomes (</w:t>
      </w:r>
      <w:r w:rsidR="000D7BED">
        <w:t>c</w:t>
      </w:r>
      <w:r w:rsidRPr="00567546">
        <w:t>omplete case analysis)</w:t>
      </w:r>
      <w:bookmarkEnd w:id="8"/>
    </w:p>
    <w:p w14:paraId="27659CD6" w14:textId="77777777" w:rsidR="00382C2B" w:rsidRDefault="00382C2B" w:rsidP="006A24FF">
      <w:pPr>
        <w:rPr>
          <w:lang w:val="en-US"/>
        </w:rPr>
      </w:pPr>
    </w:p>
    <w:p w14:paraId="7B3EACD3" w14:textId="77777777" w:rsidR="00567546" w:rsidRDefault="00567546" w:rsidP="006A24FF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Y="274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3"/>
        <w:gridCol w:w="1992"/>
        <w:gridCol w:w="1993"/>
        <w:gridCol w:w="1992"/>
        <w:gridCol w:w="1993"/>
        <w:gridCol w:w="1993"/>
      </w:tblGrid>
      <w:tr w:rsidR="00567546" w14:paraId="2CCE549D" w14:textId="77777777" w:rsidTr="00D87231"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2E791A09" w14:textId="77777777" w:rsidR="00567546" w:rsidRDefault="00567546" w:rsidP="00D87231">
            <w:pPr>
              <w:spacing w:after="160" w:line="259" w:lineRule="auto"/>
            </w:pPr>
            <w:r>
              <w:t>Threshold justification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6E88509" w14:textId="77777777" w:rsidR="00567546" w:rsidRDefault="00567546" w:rsidP="00D87231">
            <w:pPr>
              <w:spacing w:after="160" w:line="259" w:lineRule="auto"/>
            </w:pPr>
            <w:r>
              <w:t>Probability threshold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5144AC32" w14:textId="77777777" w:rsidR="00567546" w:rsidRDefault="00567546" w:rsidP="00D87231">
            <w:pPr>
              <w:spacing w:after="160" w:line="259" w:lineRule="auto"/>
            </w:pPr>
            <w:r>
              <w:t>Predictive accuracy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28ED2CE" w14:textId="77777777" w:rsidR="00567546" w:rsidRDefault="00567546" w:rsidP="00D87231">
            <w:pPr>
              <w:spacing w:after="160" w:line="259" w:lineRule="auto"/>
            </w:pPr>
            <w:r>
              <w:t>Sensitivity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4C39FE1B" w14:textId="77777777" w:rsidR="00567546" w:rsidRDefault="00567546" w:rsidP="00D87231">
            <w:pPr>
              <w:spacing w:after="160" w:line="259" w:lineRule="auto"/>
            </w:pPr>
            <w:r>
              <w:t>Specificity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7D62068" w14:textId="77777777" w:rsidR="00567546" w:rsidRDefault="00567546" w:rsidP="00D87231">
            <w:pPr>
              <w:spacing w:after="160" w:line="259" w:lineRule="auto"/>
            </w:pPr>
            <w:r>
              <w:t>Positive predictive value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CA62461" w14:textId="77777777" w:rsidR="00567546" w:rsidRDefault="00567546" w:rsidP="00D87231">
            <w:pPr>
              <w:spacing w:after="160" w:line="259" w:lineRule="auto"/>
            </w:pPr>
            <w:r>
              <w:t>Negative predictive value</w:t>
            </w:r>
          </w:p>
        </w:tc>
      </w:tr>
      <w:tr w:rsidR="00567546" w14:paraId="3DDCC253" w14:textId="77777777" w:rsidTr="00D87231">
        <w:tc>
          <w:tcPr>
            <w:tcW w:w="1992" w:type="dxa"/>
          </w:tcPr>
          <w:p w14:paraId="0290C76E" w14:textId="77777777" w:rsidR="00567546" w:rsidRDefault="00567546" w:rsidP="00567546">
            <w:pPr>
              <w:spacing w:after="160" w:line="259" w:lineRule="auto"/>
            </w:pPr>
            <w:r>
              <w:t>ROC optimal</w:t>
            </w:r>
          </w:p>
        </w:tc>
        <w:tc>
          <w:tcPr>
            <w:tcW w:w="1993" w:type="dxa"/>
          </w:tcPr>
          <w:p w14:paraId="073F89E0" w14:textId="3A630AF9" w:rsidR="00567546" w:rsidRDefault="00567546" w:rsidP="00567546">
            <w:pPr>
              <w:spacing w:after="160" w:line="259" w:lineRule="auto"/>
              <w:jc w:val="center"/>
            </w:pPr>
            <w:r w:rsidRPr="00BA4BD6">
              <w:t>0.17</w:t>
            </w:r>
          </w:p>
        </w:tc>
        <w:tc>
          <w:tcPr>
            <w:tcW w:w="1992" w:type="dxa"/>
          </w:tcPr>
          <w:p w14:paraId="2B9911B9" w14:textId="04A8D4D8" w:rsidR="00567546" w:rsidRDefault="00567546" w:rsidP="00567546">
            <w:pPr>
              <w:spacing w:after="160" w:line="259" w:lineRule="auto"/>
              <w:jc w:val="center"/>
            </w:pPr>
            <w:r w:rsidRPr="00BA4BD6">
              <w:t>0.56</w:t>
            </w:r>
          </w:p>
        </w:tc>
        <w:tc>
          <w:tcPr>
            <w:tcW w:w="1993" w:type="dxa"/>
          </w:tcPr>
          <w:p w14:paraId="2A49AB49" w14:textId="5BFA0289" w:rsidR="00567546" w:rsidRDefault="00567546" w:rsidP="00567546">
            <w:pPr>
              <w:spacing w:after="160" w:line="259" w:lineRule="auto"/>
              <w:jc w:val="center"/>
            </w:pPr>
            <w:r w:rsidRPr="00BA4BD6">
              <w:t>0.49</w:t>
            </w:r>
          </w:p>
        </w:tc>
        <w:tc>
          <w:tcPr>
            <w:tcW w:w="1992" w:type="dxa"/>
          </w:tcPr>
          <w:p w14:paraId="673CC5E1" w14:textId="21403815" w:rsidR="00567546" w:rsidRDefault="00567546" w:rsidP="00567546">
            <w:pPr>
              <w:spacing w:after="160" w:line="259" w:lineRule="auto"/>
              <w:jc w:val="center"/>
            </w:pPr>
            <w:r w:rsidRPr="00BA4BD6">
              <w:t>0.57</w:t>
            </w:r>
          </w:p>
        </w:tc>
        <w:tc>
          <w:tcPr>
            <w:tcW w:w="1993" w:type="dxa"/>
          </w:tcPr>
          <w:p w14:paraId="21802D55" w14:textId="37B45033" w:rsidR="00567546" w:rsidRDefault="00567546" w:rsidP="00567546">
            <w:pPr>
              <w:spacing w:after="160" w:line="259" w:lineRule="auto"/>
              <w:jc w:val="center"/>
            </w:pPr>
            <w:r w:rsidRPr="00BA4BD6">
              <w:t>0.2</w:t>
            </w:r>
          </w:p>
        </w:tc>
        <w:tc>
          <w:tcPr>
            <w:tcW w:w="1993" w:type="dxa"/>
          </w:tcPr>
          <w:p w14:paraId="4D57D6EB" w14:textId="1B7594D0" w:rsidR="00567546" w:rsidRDefault="00567546" w:rsidP="00567546">
            <w:pPr>
              <w:spacing w:after="160" w:line="259" w:lineRule="auto"/>
              <w:jc w:val="center"/>
            </w:pPr>
            <w:r w:rsidRPr="00BA4BD6">
              <w:t>0.84</w:t>
            </w:r>
          </w:p>
        </w:tc>
      </w:tr>
      <w:tr w:rsidR="00567546" w14:paraId="5A1A4028" w14:textId="77777777" w:rsidTr="00D87231">
        <w:tc>
          <w:tcPr>
            <w:tcW w:w="1992" w:type="dxa"/>
          </w:tcPr>
          <w:p w14:paraId="5917B288" w14:textId="77777777" w:rsidR="00567546" w:rsidRDefault="00567546" w:rsidP="00567546">
            <w:pPr>
              <w:spacing w:after="160" w:line="259" w:lineRule="auto"/>
            </w:pPr>
            <w:r>
              <w:t>90% sensitivity</w:t>
            </w:r>
          </w:p>
        </w:tc>
        <w:tc>
          <w:tcPr>
            <w:tcW w:w="1993" w:type="dxa"/>
          </w:tcPr>
          <w:p w14:paraId="7D28F713" w14:textId="08DAB2B4" w:rsidR="00567546" w:rsidRDefault="00567546" w:rsidP="00567546">
            <w:pPr>
              <w:spacing w:after="160" w:line="259" w:lineRule="auto"/>
              <w:jc w:val="center"/>
            </w:pPr>
            <w:r w:rsidRPr="00BA4BD6">
              <w:t>0.16</w:t>
            </w:r>
          </w:p>
        </w:tc>
        <w:tc>
          <w:tcPr>
            <w:tcW w:w="1992" w:type="dxa"/>
          </w:tcPr>
          <w:p w14:paraId="279B94C8" w14:textId="49064D46" w:rsidR="00567546" w:rsidRDefault="00567546" w:rsidP="00567546">
            <w:pPr>
              <w:spacing w:after="160" w:line="259" w:lineRule="auto"/>
              <w:jc w:val="center"/>
            </w:pPr>
            <w:r w:rsidRPr="00BA4BD6">
              <w:t>0.25</w:t>
            </w:r>
          </w:p>
        </w:tc>
        <w:tc>
          <w:tcPr>
            <w:tcW w:w="1993" w:type="dxa"/>
          </w:tcPr>
          <w:p w14:paraId="16A78052" w14:textId="11CF64E1" w:rsidR="00567546" w:rsidRDefault="00567546" w:rsidP="00567546">
            <w:pPr>
              <w:spacing w:after="160" w:line="259" w:lineRule="auto"/>
              <w:jc w:val="center"/>
            </w:pPr>
            <w:r w:rsidRPr="00BA4BD6">
              <w:t>0.9</w:t>
            </w:r>
          </w:p>
        </w:tc>
        <w:tc>
          <w:tcPr>
            <w:tcW w:w="1992" w:type="dxa"/>
          </w:tcPr>
          <w:p w14:paraId="32F27E17" w14:textId="5C5DB52C" w:rsidR="00567546" w:rsidRDefault="00567546" w:rsidP="00567546">
            <w:pPr>
              <w:spacing w:after="160" w:line="259" w:lineRule="auto"/>
              <w:jc w:val="center"/>
            </w:pPr>
            <w:r w:rsidRPr="00BA4BD6">
              <w:t>0.11</w:t>
            </w:r>
          </w:p>
        </w:tc>
        <w:tc>
          <w:tcPr>
            <w:tcW w:w="1993" w:type="dxa"/>
          </w:tcPr>
          <w:p w14:paraId="1BDC09F4" w14:textId="11FC43FC" w:rsidR="00567546" w:rsidRDefault="00567546" w:rsidP="00567546">
            <w:pPr>
              <w:spacing w:after="160" w:line="259" w:lineRule="auto"/>
              <w:jc w:val="center"/>
            </w:pPr>
            <w:r w:rsidRPr="00BA4BD6">
              <w:t>0.18</w:t>
            </w:r>
          </w:p>
        </w:tc>
        <w:tc>
          <w:tcPr>
            <w:tcW w:w="1993" w:type="dxa"/>
          </w:tcPr>
          <w:p w14:paraId="6376A80F" w14:textId="15C8DCB6" w:rsidR="00567546" w:rsidRDefault="00567546" w:rsidP="00567546">
            <w:pPr>
              <w:spacing w:after="160" w:line="259" w:lineRule="auto"/>
              <w:jc w:val="center"/>
            </w:pPr>
            <w:r w:rsidRPr="00BA4BD6">
              <w:t>0.84</w:t>
            </w:r>
          </w:p>
        </w:tc>
      </w:tr>
    </w:tbl>
    <w:p w14:paraId="026EAF84" w14:textId="77777777" w:rsidR="00567546" w:rsidRDefault="00567546" w:rsidP="006A24FF">
      <w:pPr>
        <w:rPr>
          <w:lang w:val="en-US"/>
        </w:rPr>
        <w:sectPr w:rsidR="00567546" w:rsidSect="00382C2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18CDEAE" w14:textId="4DC26357" w:rsidR="00EF11EF" w:rsidRDefault="00EF11EF" w:rsidP="00EF11EF">
      <w:pPr>
        <w:pStyle w:val="Heading3"/>
      </w:pPr>
      <w:bookmarkStart w:id="9" w:name="_Toc202865367"/>
      <w:r>
        <w:lastRenderedPageBreak/>
        <w:t>Table S</w:t>
      </w:r>
      <w:r w:rsidR="00567546">
        <w:t>4</w:t>
      </w:r>
      <w:r>
        <w:t>. Final CFA for Study 2</w:t>
      </w:r>
      <w:bookmarkEnd w:id="9"/>
    </w:p>
    <w:tbl>
      <w:tblPr>
        <w:tblW w:w="8935" w:type="dxa"/>
        <w:tblLook w:val="04A0" w:firstRow="1" w:lastRow="0" w:firstColumn="1" w:lastColumn="0" w:noHBand="0" w:noVBand="1"/>
      </w:tblPr>
      <w:tblGrid>
        <w:gridCol w:w="4135"/>
        <w:gridCol w:w="960"/>
        <w:gridCol w:w="960"/>
        <w:gridCol w:w="960"/>
        <w:gridCol w:w="960"/>
        <w:gridCol w:w="960"/>
      </w:tblGrid>
      <w:tr w:rsidR="00EF11EF" w:rsidRPr="00EF11EF" w14:paraId="062A1AC1" w14:textId="77777777" w:rsidTr="00EF11EF">
        <w:trPr>
          <w:trHeight w:val="300"/>
        </w:trPr>
        <w:tc>
          <w:tcPr>
            <w:tcW w:w="4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FF4C4" w14:textId="77777777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ter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DDC98" w14:textId="77777777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48172" w14:textId="77777777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proofErr w:type="gram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std.error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6BE2B" w14:textId="77777777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statist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A439A" w14:textId="77777777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p.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02577" w14:textId="77777777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std.all</w:t>
            </w:r>
            <w:proofErr w:type="spellEnd"/>
          </w:p>
        </w:tc>
      </w:tr>
      <w:tr w:rsidR="00EF11EF" w:rsidRPr="00EF11EF" w14:paraId="783DC5EE" w14:textId="77777777" w:rsidTr="00EF11EF">
        <w:trPr>
          <w:trHeight w:val="300"/>
        </w:trPr>
        <w:tc>
          <w:tcPr>
            <w:tcW w:w="4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4C77" w14:textId="77777777" w:rsidR="00EF11EF" w:rsidRDefault="00EF11EF" w:rsidP="00EF11E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pPr>
          </w:p>
          <w:p w14:paraId="7EB10BDE" w14:textId="3B36DFFA" w:rsidR="00EF11EF" w:rsidRDefault="00EF11EF" w:rsidP="00EF11E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  <w:t>Latent variables</w:t>
            </w:r>
          </w:p>
          <w:p w14:paraId="2EF84BA2" w14:textId="77777777" w:rsidR="00EF11EF" w:rsidRDefault="00EF11EF" w:rsidP="00EF11E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pPr>
          </w:p>
          <w:p w14:paraId="2D3EE182" w14:textId="683B6F1E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Language</w:t>
            </w: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=~</w:t>
            </w:r>
          </w:p>
          <w:p w14:paraId="18510D65" w14:textId="4B2C4960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mtcq_say_ageZ_k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A6C4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AD8E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0046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3.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2F2F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E8EE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52</w:t>
            </w:r>
          </w:p>
        </w:tc>
      </w:tr>
      <w:tr w:rsidR="00EF11EF" w:rsidRPr="00EF11EF" w14:paraId="27606289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22A2" w14:textId="60CFD0BB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mtcq_comb_ageZ_k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A5B3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9FD0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DBF5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2756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E635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8</w:t>
            </w:r>
          </w:p>
        </w:tc>
      </w:tr>
      <w:tr w:rsidR="00EF11EF" w:rsidRPr="00EF11EF" w14:paraId="260D00B0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EF19" w14:textId="2E331E6D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wppsi_vcb_std_ci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56F2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329F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B3C9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FE6F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CF0D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59</w:t>
            </w:r>
          </w:p>
        </w:tc>
      </w:tr>
      <w:tr w:rsidR="00EF11EF" w:rsidRPr="00EF11EF" w14:paraId="39C9B611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270B" w14:textId="7A22FAE9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bus_inf_ageZ_ci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B94C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6C74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81CD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38EA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3FA0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</w:t>
            </w:r>
          </w:p>
        </w:tc>
      </w:tr>
      <w:tr w:rsidR="00EF11EF" w:rsidRPr="00EF11EF" w14:paraId="5CB64D97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74F5" w14:textId="2B00A924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bus_snt_ageZ_ci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991E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03FE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F6ED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9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98CC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9483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</w:t>
            </w:r>
          </w:p>
        </w:tc>
      </w:tr>
      <w:tr w:rsidR="00EF11EF" w:rsidRPr="00EF11EF" w14:paraId="720BDDC4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7830" w14:textId="5365A484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mtcq_und_ageZ_k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BD94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9F12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5A3D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6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DB29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7741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27</w:t>
            </w:r>
          </w:p>
        </w:tc>
      </w:tr>
      <w:tr w:rsidR="00EF11EF" w:rsidRPr="00EF11EF" w14:paraId="377F7F38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8A49" w14:textId="7D653F01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rdls_std_ci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E384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265B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3E03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C178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0444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53</w:t>
            </w:r>
          </w:p>
        </w:tc>
      </w:tr>
      <w:tr w:rsidR="00EF11EF" w:rsidRPr="00EF11EF" w14:paraId="6B7F881D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4B01" w14:textId="302F0E83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rdls_std_ci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4008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1E23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1D81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8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89D9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1537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2</w:t>
            </w:r>
          </w:p>
        </w:tc>
      </w:tr>
      <w:tr w:rsidR="00EF11EF" w:rsidRPr="00EF11EF" w14:paraId="0AA6149E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5440" w14:textId="77777777" w:rsid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wppsi_comp_std_cif3</w:t>
            </w:r>
          </w:p>
          <w:p w14:paraId="54CB8603" w14:textId="77777777" w:rsid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  <w:p w14:paraId="1695B607" w14:textId="6C495840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Nonverbal IQ =~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D6D4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43E8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DA4C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2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663B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D05B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76</w:t>
            </w:r>
          </w:p>
        </w:tc>
      </w:tr>
      <w:tr w:rsidR="00EF11EF" w:rsidRPr="00EF11EF" w14:paraId="774B41B9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B7E9" w14:textId="23526515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wppsi_bloc_std_ci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1633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70FB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077A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2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B94C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919F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76</w:t>
            </w:r>
          </w:p>
        </w:tc>
      </w:tr>
      <w:tr w:rsidR="00EF11EF" w:rsidRPr="00EF11EF" w14:paraId="138C6576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428E" w14:textId="08BF05E9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wppsi_geom_std_ci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0E3D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0D08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C1B3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9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C90A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7CBE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68</w:t>
            </w:r>
          </w:p>
        </w:tc>
      </w:tr>
      <w:tr w:rsidR="00EF11EF" w:rsidRPr="00EF11EF" w14:paraId="669D99C4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0A94" w14:textId="37DD41DE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wppsi_maze_std_ci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97C5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4FC3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B498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6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135F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E96B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6</w:t>
            </w:r>
          </w:p>
        </w:tc>
      </w:tr>
      <w:tr w:rsidR="00EF11EF" w:rsidRPr="00EF11EF" w14:paraId="0C7F43CF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E39F" w14:textId="1B677D94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wppsi_obja_std_ci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286C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9305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1436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3CF3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0E3F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53</w:t>
            </w:r>
          </w:p>
        </w:tc>
      </w:tr>
      <w:tr w:rsidR="00EF11EF" w:rsidRPr="00EF11EF" w14:paraId="2899C659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032A" w14:textId="0485C491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wppsi_pcmp_std_ci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271E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80F8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601D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3750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DECA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59</w:t>
            </w:r>
          </w:p>
        </w:tc>
      </w:tr>
      <w:tr w:rsidR="00EF11EF" w:rsidRPr="00EF11EF" w14:paraId="49216421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949A" w14:textId="77777777" w:rsid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  <w:p w14:paraId="09DE681D" w14:textId="6BF7E129" w:rsid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Verbal short-term memory =~</w:t>
            </w:r>
          </w:p>
          <w:p w14:paraId="2E5B0B71" w14:textId="69156651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ctnr_ageZ_ci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AFFC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50C2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DFD8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3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323E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4706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54</w:t>
            </w:r>
          </w:p>
        </w:tc>
      </w:tr>
      <w:tr w:rsidR="00EF11EF" w:rsidRPr="00EF11EF" w14:paraId="564F8CB9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339C" w14:textId="7C8346A5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digsp_ageZ_ci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B78C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4177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3046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9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B031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1B92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81</w:t>
            </w:r>
          </w:p>
        </w:tc>
      </w:tr>
      <w:tr w:rsidR="00EF11EF" w:rsidRPr="00EF11EF" w14:paraId="1E6F3759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897F" w14:textId="27DC3F03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digsp_ageZ_ci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A360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9CB3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5E8F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8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847E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A8DE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72</w:t>
            </w:r>
          </w:p>
        </w:tc>
      </w:tr>
      <w:tr w:rsidR="00EF11EF" w:rsidRPr="00EF11EF" w14:paraId="6235E45B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2246" w14:textId="77777777" w:rsidR="0068595B" w:rsidRDefault="0068595B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  <w:p w14:paraId="2B1ACC3D" w14:textId="476A24D7" w:rsidR="0068595B" w:rsidRDefault="0068595B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ELCE =~</w:t>
            </w:r>
            <w:r w:rsidR="00EF11EF"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</w:p>
          <w:p w14:paraId="2BAB1DFC" w14:textId="135B2804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elce_mcdt_s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1F6B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21AA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4FC6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30AD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3D35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5</w:t>
            </w:r>
          </w:p>
        </w:tc>
      </w:tr>
      <w:tr w:rsidR="00EF11EF" w:rsidRPr="00EF11EF" w14:paraId="634739D1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698C" w14:textId="57075739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elce_mca_s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0EAD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F57E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92CD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7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ACE1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D529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67</w:t>
            </w:r>
          </w:p>
        </w:tc>
      </w:tr>
      <w:tr w:rsidR="00EF11EF" w:rsidRPr="00EF11EF" w14:paraId="225A40BD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0268" w14:textId="4C786963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elce_int_s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36CF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73AC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6A78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9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6764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5374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75</w:t>
            </w:r>
          </w:p>
        </w:tc>
      </w:tr>
      <w:tr w:rsidR="00EF11EF" w:rsidRPr="00EF11EF" w14:paraId="44B65F57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63F4" w14:textId="7DFC18DF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elce_res_s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8AEA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15D7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A310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5B01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0610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29</w:t>
            </w:r>
          </w:p>
        </w:tc>
      </w:tr>
      <w:tr w:rsidR="00EF11EF" w:rsidRPr="00EF11EF" w14:paraId="5A8BB0CB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6A0B" w14:textId="63CFBACF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elce_oth_s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EEE1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0121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558F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9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317A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100D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38</w:t>
            </w:r>
          </w:p>
        </w:tc>
      </w:tr>
      <w:tr w:rsidR="00EF11EF" w:rsidRPr="00EF11EF" w14:paraId="541BE0C0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BF5E" w14:textId="77777777" w:rsid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  <w:p w14:paraId="00CBC2AF" w14:textId="5469E4A3" w:rsid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honemic awareness =~</w:t>
            </w:r>
          </w:p>
          <w:p w14:paraId="3C0A2F11" w14:textId="128A2384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    </w:t>
            </w: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icdt_ageZ_ci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786A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6128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360B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39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F6E0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AFAA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EF11EF" w:rsidRPr="00EF11EF" w14:paraId="4E91F71F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557D" w14:textId="77777777" w:rsid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  <w:p w14:paraId="1F75DD5B" w14:textId="733E61B2" w:rsidR="00EF11EF" w:rsidRPr="00EF11EF" w:rsidRDefault="00EF11EF" w:rsidP="00EF11E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  <w:t>Covariances</w:t>
            </w:r>
          </w:p>
          <w:p w14:paraId="4C8A1757" w14:textId="342F8E61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lang ~~ </w:t>
            </w: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ph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4C87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D4C7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81D3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6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69F3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6838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53</w:t>
            </w:r>
          </w:p>
        </w:tc>
      </w:tr>
      <w:tr w:rsidR="00EF11EF" w:rsidRPr="00EF11EF" w14:paraId="0B046AB9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44BD" w14:textId="77777777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nonverbal ~~ </w:t>
            </w: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ph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F6C1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19C4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2AE7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AA53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F3CB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7</w:t>
            </w:r>
          </w:p>
        </w:tc>
      </w:tr>
      <w:tr w:rsidR="00EF11EF" w:rsidRPr="00EF11EF" w14:paraId="7204AE77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E29F" w14:textId="77777777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stm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~~ </w:t>
            </w: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ph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B611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8EE1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2C60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2229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5D15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3</w:t>
            </w:r>
          </w:p>
        </w:tc>
      </w:tr>
      <w:tr w:rsidR="00EF11EF" w:rsidRPr="00EF11EF" w14:paraId="2C5885D7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0224" w14:textId="77777777" w:rsidR="00EF11EF" w:rsidRPr="00EF11EF" w:rsidRDefault="00EF11EF" w:rsidP="00EF11EF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elce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~~ </w:t>
            </w: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ph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031B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0F75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BD85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4BC5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7DBD" w14:textId="77777777" w:rsidR="00EF11EF" w:rsidRPr="00EF11EF" w:rsidRDefault="00EF11EF" w:rsidP="00EF11E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27</w:t>
            </w:r>
          </w:p>
        </w:tc>
      </w:tr>
      <w:tr w:rsidR="00C50F23" w:rsidRPr="00EF11EF" w14:paraId="52E2C508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6BECE" w14:textId="0147485E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lang ~~ nonverb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2A581" w14:textId="26AFF17A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3EFFA" w14:textId="46CF990E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A0071" w14:textId="252F9B39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2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FE459" w14:textId="2E628F82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82511" w14:textId="162831BD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68</w:t>
            </w:r>
          </w:p>
        </w:tc>
      </w:tr>
      <w:tr w:rsidR="00C50F23" w:rsidRPr="00EF11EF" w14:paraId="79F33663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D64BA" w14:textId="1F08EC64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lang ~~ </w:t>
            </w: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st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DF13C" w14:textId="34616BCE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C7772" w14:textId="18718F83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F126D" w14:textId="579B479D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2BA69" w14:textId="7B17469F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62DAD" w14:textId="46FD33E1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57</w:t>
            </w:r>
          </w:p>
        </w:tc>
      </w:tr>
      <w:tr w:rsidR="00C50F23" w:rsidRPr="00EF11EF" w14:paraId="5CAA504D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E077B" w14:textId="7ABC0ACA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lang ~~ </w:t>
            </w: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el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1D5B2" w14:textId="1AF6CF3C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FE99B" w14:textId="09790159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18DE9" w14:textId="023570ED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9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E231A" w14:textId="5739F369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55A6A" w14:textId="653BEFA4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2</w:t>
            </w:r>
          </w:p>
        </w:tc>
      </w:tr>
      <w:tr w:rsidR="00C50F23" w:rsidRPr="00EF11EF" w14:paraId="33F62604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8D04E" w14:textId="47655805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nonverbal ~~ </w:t>
            </w: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st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C04F9" w14:textId="15EE91CF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7869F" w14:textId="7C5C6B71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44425" w14:textId="0092C591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73D19" w14:textId="19B1F45D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FB317" w14:textId="5AF85F76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2</w:t>
            </w:r>
          </w:p>
        </w:tc>
      </w:tr>
      <w:tr w:rsidR="00C50F23" w:rsidRPr="00EF11EF" w14:paraId="25431DAA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51DE0" w14:textId="057328BF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nonverbal ~~ </w:t>
            </w: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el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7FEC8" w14:textId="2DEECE5A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6016A" w14:textId="3D6F178E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139A4" w14:textId="69E779A6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D2569" w14:textId="7032D80D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12F60" w14:textId="69976980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28</w:t>
            </w:r>
          </w:p>
        </w:tc>
      </w:tr>
      <w:tr w:rsidR="00C50F23" w:rsidRPr="00EF11EF" w14:paraId="3BE43B1C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7F7C8" w14:textId="70B73A39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stm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~~ </w:t>
            </w: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el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9AD90" w14:textId="40419E09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45B88" w14:textId="3058868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851BC" w14:textId="4F2DB8EA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497A1" w14:textId="281BDAFA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9B868" w14:textId="4FAC66DC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19</w:t>
            </w:r>
          </w:p>
        </w:tc>
      </w:tr>
      <w:tr w:rsidR="00C50F23" w:rsidRPr="00EF11EF" w14:paraId="4601B9B1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6A07F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7E68C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494D4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E482E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3EB46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598BF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</w:tr>
      <w:tr w:rsidR="00C50F23" w:rsidRPr="00EF11EF" w14:paraId="281A77B5" w14:textId="77777777" w:rsidTr="00C50F23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35C33" w14:textId="3977590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4FB3A" w14:textId="02315430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6ACB8" w14:textId="1CFF1E12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D0813" w14:textId="38728904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BBD35" w14:textId="5D9BAE1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68148" w14:textId="44F09BF4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</w:tr>
      <w:tr w:rsidR="00C50F23" w:rsidRPr="00EF11EF" w14:paraId="4E8B7D12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1859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bus_inf_ageZ_cif4 ~~ bus_snt_ageZ_ci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CDA6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1F71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E620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3CAE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C976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79</w:t>
            </w:r>
          </w:p>
        </w:tc>
      </w:tr>
      <w:tr w:rsidR="00C50F23" w:rsidRPr="00EF11EF" w14:paraId="1C05B354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0723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mtcq_say_ageZ_kg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~~ </w:t>
            </w: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mtcq_und_ageZ_k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9D43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DB1F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0E8D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8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0C5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4CA1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36</w:t>
            </w:r>
          </w:p>
        </w:tc>
      </w:tr>
      <w:tr w:rsidR="00C50F23" w:rsidRPr="00EF11EF" w14:paraId="285EE736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F8733" w14:textId="77777777" w:rsidR="00C50F23" w:rsidRDefault="00C50F23" w:rsidP="00C50F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pPr>
          </w:p>
          <w:p w14:paraId="43917C8F" w14:textId="66E124D9" w:rsidR="00C50F23" w:rsidRPr="00C50F23" w:rsidRDefault="00C50F23" w:rsidP="00C50F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  <w:t>Variances</w:t>
            </w:r>
          </w:p>
          <w:p w14:paraId="5F4FDB1C" w14:textId="438FE7F6" w:rsidR="00C50F23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icdt_ageZ_ci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5B204" w14:textId="2A71DEE6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B0C0F" w14:textId="6D80F91D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A75AA" w14:textId="07E1CC64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0C8E8" w14:textId="7C6ADFBB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8576F" w14:textId="2B160D1C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C50F23" w:rsidRPr="00EF11EF" w14:paraId="79C827BD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5424" w14:textId="164B750F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mtcq_say_ageZ_k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AC83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09B7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692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7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D56F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DC1C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73</w:t>
            </w:r>
          </w:p>
        </w:tc>
      </w:tr>
      <w:tr w:rsidR="00C50F23" w:rsidRPr="00EF11EF" w14:paraId="17C7FDA7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6A62" w14:textId="67D66EAE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mtcq_comb_ageZ_kg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FAA9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DCB1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4E17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7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8F62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AA4D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77</w:t>
            </w:r>
          </w:p>
        </w:tc>
      </w:tr>
      <w:tr w:rsidR="00C50F23" w:rsidRPr="00EF11EF" w14:paraId="26D5400E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B38D" w14:textId="2860E5D3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wppsi_vcb_std_cif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17CB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8C0E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CF99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0A9B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B6F9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66</w:t>
            </w:r>
          </w:p>
        </w:tc>
      </w:tr>
      <w:tr w:rsidR="00C50F23" w:rsidRPr="00EF11EF" w14:paraId="5A48ABFD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2B81" w14:textId="285D969C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bus_inf_ageZ_cif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EC92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8EC7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5E2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7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F3BB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268B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84</w:t>
            </w:r>
          </w:p>
        </w:tc>
      </w:tr>
      <w:tr w:rsidR="00C50F23" w:rsidRPr="00EF11EF" w14:paraId="074745DD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EEBD" w14:textId="2967B909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bus_snt_ageZ_cif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9CBB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8421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C9CB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487C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B1CA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84</w:t>
            </w:r>
          </w:p>
        </w:tc>
      </w:tr>
      <w:tr w:rsidR="00C50F23" w:rsidRPr="00EF11EF" w14:paraId="1B57CC75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DA98" w14:textId="0B326A5C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mtcq_und_ageZ_kg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D29C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78E7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DB50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9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31AD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9ABA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93</w:t>
            </w:r>
          </w:p>
        </w:tc>
      </w:tr>
      <w:tr w:rsidR="00C50F23" w:rsidRPr="00EF11EF" w14:paraId="7CD3D762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53C9" w14:textId="282707F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rdls_std_cif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111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C612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803A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6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E2D2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8382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72</w:t>
            </w:r>
          </w:p>
        </w:tc>
      </w:tr>
      <w:tr w:rsidR="00C50F23" w:rsidRPr="00EF11EF" w14:paraId="6291E0D6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BD8A" w14:textId="7C695F93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rdls_std_cif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498C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67B6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8184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6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7AF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6A04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82</w:t>
            </w:r>
          </w:p>
        </w:tc>
      </w:tr>
      <w:tr w:rsidR="00C50F23" w:rsidRPr="00EF11EF" w14:paraId="73F0DD54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533A" w14:textId="71848A3A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wppsi_comp_std_cif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979C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16B5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1232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C621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C225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3</w:t>
            </w:r>
          </w:p>
        </w:tc>
      </w:tr>
      <w:tr w:rsidR="00C50F23" w:rsidRPr="00EF11EF" w14:paraId="47EF4DE2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E230" w14:textId="04B7CEC8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wppsi_bloc_std_cif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433F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B2CF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90D4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08DB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8C5C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2</w:t>
            </w:r>
          </w:p>
        </w:tc>
      </w:tr>
      <w:tr w:rsidR="00C50F23" w:rsidRPr="00EF11EF" w14:paraId="4C040686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B43D" w14:textId="1A847DF0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wppsi_geom_std_cif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5989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9A49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C13A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BEAF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4013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53</w:t>
            </w:r>
          </w:p>
        </w:tc>
      </w:tr>
      <w:tr w:rsidR="00C50F23" w:rsidRPr="00EF11EF" w14:paraId="01B71D0D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12A1" w14:textId="67E02B43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wppsi_maze_std_cif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7D0E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88BC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5782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6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ED72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F25F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64</w:t>
            </w:r>
          </w:p>
        </w:tc>
      </w:tr>
      <w:tr w:rsidR="00C50F23" w:rsidRPr="00EF11EF" w14:paraId="438E76EE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3CFC" w14:textId="1DE8A9B2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wppsi_obja_std_cif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716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7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75CE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1D34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7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24AB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6042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72</w:t>
            </w:r>
          </w:p>
        </w:tc>
      </w:tr>
      <w:tr w:rsidR="00C50F23" w:rsidRPr="00EF11EF" w14:paraId="1F5B5BAA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4FB8" w14:textId="01C2CAEA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wppsi_pcmp_std_cif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15B7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FF72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9CE4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7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C6EC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1B63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65</w:t>
            </w:r>
          </w:p>
        </w:tc>
      </w:tr>
      <w:tr w:rsidR="00C50F23" w:rsidRPr="00EF11EF" w14:paraId="09DE3951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532A" w14:textId="28EF1DCB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ctnr_ageZ_cif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33E6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B68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26D1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6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0E9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C200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71</w:t>
            </w:r>
          </w:p>
        </w:tc>
      </w:tr>
      <w:tr w:rsidR="00C50F23" w:rsidRPr="00EF11EF" w14:paraId="5A77E8AB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9E8F" w14:textId="7856C3B8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digsp_ageZ_cif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AE62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EF05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71C1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8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B1E9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055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35</w:t>
            </w:r>
          </w:p>
        </w:tc>
      </w:tr>
      <w:tr w:rsidR="00C50F23" w:rsidRPr="00EF11EF" w14:paraId="0F1EF82A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D0F2" w14:textId="339F6BEC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digsp_ageZ_cif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B22C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2F2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DDF6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E455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730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8</w:t>
            </w:r>
          </w:p>
        </w:tc>
      </w:tr>
      <w:tr w:rsidR="00C50F23" w:rsidRPr="00EF11EF" w14:paraId="0C2685DC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1948" w14:textId="05FBFCCD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elce_mcdt_sum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B793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42C4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342B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1CBA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F3DF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8</w:t>
            </w:r>
          </w:p>
        </w:tc>
      </w:tr>
      <w:tr w:rsidR="00C50F23" w:rsidRPr="00EF11EF" w14:paraId="205BE271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0637" w14:textId="2F1E0390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elce_mca_sum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35C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36A3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E427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9D50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C42E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55</w:t>
            </w:r>
          </w:p>
        </w:tc>
      </w:tr>
      <w:tr w:rsidR="00C50F23" w:rsidRPr="00EF11EF" w14:paraId="0AEB6069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D8B4" w14:textId="2D7B82E8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elce_int_sum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2817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C4C4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3C1D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051E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2EE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3</w:t>
            </w:r>
          </w:p>
        </w:tc>
      </w:tr>
      <w:tr w:rsidR="00C50F23" w:rsidRPr="00EF11EF" w14:paraId="6A5D1A7B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65CE" w14:textId="7659BEB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elce_res_sum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322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E35A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D4B9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9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C607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C81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91</w:t>
            </w:r>
          </w:p>
        </w:tc>
      </w:tr>
      <w:tr w:rsidR="00C50F23" w:rsidRPr="00EF11EF" w14:paraId="3235CF37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D1C1" w14:textId="0A5EB08E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elce_oth_sum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9043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2831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AF13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8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4C7C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100E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86</w:t>
            </w:r>
          </w:p>
        </w:tc>
      </w:tr>
      <w:tr w:rsidR="00C50F23" w:rsidRPr="00EF11EF" w14:paraId="0C1FD565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BCD2" w14:textId="77777777" w:rsidR="00C50F23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  <w:p w14:paraId="555B3AA2" w14:textId="7CACA7DE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lan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47E6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FD60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15E8" w14:textId="20C02CDC" w:rsidR="00C50F23" w:rsidRPr="00EF11EF" w:rsidRDefault="00C50F23" w:rsidP="00C50F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2A70" w14:textId="3BD2217D" w:rsidR="00C50F23" w:rsidRPr="00EF11EF" w:rsidRDefault="00C50F23" w:rsidP="00C50F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FDA2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C50F23" w:rsidRPr="00EF11EF" w14:paraId="44511B99" w14:textId="77777777" w:rsidTr="00C9265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373E" w14:textId="06B0D8DA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nonverb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1E2B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0686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37A4" w14:textId="54F1BD1B" w:rsidR="00C50F23" w:rsidRPr="00EF11EF" w:rsidRDefault="00C50F23" w:rsidP="00C50F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E7D2C" w14:textId="14301D45" w:rsidR="00C50F23" w:rsidRPr="00EF11EF" w:rsidRDefault="00C50F23" w:rsidP="00C50F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2B65EE">
              <w:rPr>
                <w:rFonts w:eastAsia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DEB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C50F23" w:rsidRPr="00EF11EF" w14:paraId="3F7068E3" w14:textId="77777777" w:rsidTr="00C9265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A5DA" w14:textId="497BD792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stm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A443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9926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158E" w14:textId="23DBD718" w:rsidR="00C50F23" w:rsidRPr="00EF11EF" w:rsidRDefault="00C50F23" w:rsidP="00C50F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0BEC0" w14:textId="61D57A07" w:rsidR="00C50F23" w:rsidRPr="00EF11EF" w:rsidRDefault="00C50F23" w:rsidP="00C50F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2B65EE">
              <w:rPr>
                <w:rFonts w:eastAsia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C79C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C50F23" w:rsidRPr="00EF11EF" w14:paraId="027A8588" w14:textId="77777777" w:rsidTr="00C9265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B5AA" w14:textId="2F09D49B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elce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157F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81B4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7A4B2" w14:textId="59F108E2" w:rsidR="00C50F23" w:rsidRPr="00EF11EF" w:rsidRDefault="00C50F23" w:rsidP="00C50F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D60091">
              <w:rPr>
                <w:rFonts w:eastAsia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5ED06" w14:textId="717F1352" w:rsidR="00C50F23" w:rsidRPr="00EF11EF" w:rsidRDefault="00C50F23" w:rsidP="00C50F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2B65EE">
              <w:rPr>
                <w:rFonts w:eastAsia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C709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C50F23" w:rsidRPr="00EF11EF" w14:paraId="6577AF84" w14:textId="77777777" w:rsidTr="00C9265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5D0B" w14:textId="505B251E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phon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300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AD3A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84988" w14:textId="743869AF" w:rsidR="00C50F23" w:rsidRPr="00EF11EF" w:rsidRDefault="00C50F23" w:rsidP="00C50F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D60091">
              <w:rPr>
                <w:rFonts w:eastAsia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9E0D7" w14:textId="4F4A4EEA" w:rsidR="00C50F23" w:rsidRPr="00EF11EF" w:rsidRDefault="00C50F23" w:rsidP="00C50F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2B65EE">
              <w:rPr>
                <w:rFonts w:eastAsia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6A74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C50F23" w:rsidRPr="00EF11EF" w14:paraId="3A11D9D7" w14:textId="77777777" w:rsidTr="00C50F23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550D1" w14:textId="2A0C593F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A310C" w14:textId="5D192E26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8925F" w14:textId="4E7AEE6A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40766" w14:textId="45FE7929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CB970" w14:textId="051306F4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2A7F2" w14:textId="68B8654C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</w:tr>
      <w:tr w:rsidR="00C50F23" w:rsidRPr="00EF11EF" w14:paraId="59D87027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A43B" w14:textId="3EF20526" w:rsidR="00C50F23" w:rsidRPr="00C50F23" w:rsidRDefault="00C50F23" w:rsidP="00C50F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  <w:t>Intercepts</w:t>
            </w:r>
          </w:p>
          <w:p w14:paraId="37F1D147" w14:textId="02C2B086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mtcq_say_ageZ_kg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72E0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CC4C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600C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5711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158C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C50F23" w:rsidRPr="00EF11EF" w14:paraId="56FC15C7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6F45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mtcq_comb_ageZ_kg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8183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311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2986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08A6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6B4D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0.05</w:t>
            </w:r>
          </w:p>
        </w:tc>
      </w:tr>
      <w:tr w:rsidR="00C50F23" w:rsidRPr="00EF11EF" w14:paraId="5572E1AF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64F6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wppsi_vcb_std_cif3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F9E5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9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BFCD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EDBE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9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7CCB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71BB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3.45</w:t>
            </w:r>
          </w:p>
        </w:tc>
      </w:tr>
      <w:tr w:rsidR="00C50F23" w:rsidRPr="00EF11EF" w14:paraId="075EBB08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CCBE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bus_inf_ageZ_cif4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6A85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2D75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C3BC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E22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F0BA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0.02</w:t>
            </w:r>
          </w:p>
        </w:tc>
      </w:tr>
      <w:tr w:rsidR="00C50F23" w:rsidRPr="00EF11EF" w14:paraId="45599A9E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E2DE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bus_snt_ageZ_cif4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4AFF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E523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5B04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6021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83E4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0.15</w:t>
            </w:r>
          </w:p>
        </w:tc>
      </w:tr>
      <w:tr w:rsidR="00C50F23" w:rsidRPr="00EF11EF" w14:paraId="4EF84282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829B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mtcq_und_ageZ_kg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3AAA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7B1A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6B23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FDA0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A9C9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C50F23" w:rsidRPr="00EF11EF" w14:paraId="1DED3786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61CD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rdls_std_cif2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B084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96E3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619F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37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04D3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FA5A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.47</w:t>
            </w:r>
          </w:p>
        </w:tc>
      </w:tr>
      <w:tr w:rsidR="00C50F23" w:rsidRPr="00EF11EF" w14:paraId="57A5E043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C794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rdls_std_cif4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3F92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B6D5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C75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3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5D21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6C84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.52</w:t>
            </w:r>
          </w:p>
        </w:tc>
      </w:tr>
      <w:tr w:rsidR="00C50F23" w:rsidRPr="00EF11EF" w14:paraId="4F852E77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6227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wppsi_comp_std_cif3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36A7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7F41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D19A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0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FDD9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663E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3.69</w:t>
            </w:r>
          </w:p>
        </w:tc>
      </w:tr>
      <w:tr w:rsidR="00C50F23" w:rsidRPr="00EF11EF" w14:paraId="4EBEA1D9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722F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wppsi_bloc_std_cif3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3E95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94E0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186F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09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49F7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7B71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3.91</w:t>
            </w:r>
          </w:p>
        </w:tc>
      </w:tr>
      <w:tr w:rsidR="00C50F23" w:rsidRPr="00EF11EF" w14:paraId="2E729287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EF28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lastRenderedPageBreak/>
              <w:t xml:space="preserve">wppsi_geom_std_cif3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858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8E7F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71AE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16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0E5A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9359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4.18</w:t>
            </w:r>
          </w:p>
        </w:tc>
      </w:tr>
      <w:tr w:rsidR="00C50F23" w:rsidRPr="00EF11EF" w14:paraId="00D21E28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0CAC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wppsi_maze_std_cif3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1533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22F7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249D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9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6E6E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522C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3.38</w:t>
            </w:r>
          </w:p>
        </w:tc>
      </w:tr>
      <w:tr w:rsidR="00C50F23" w:rsidRPr="00EF11EF" w14:paraId="1BB0B035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928A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wppsi_obja_std_cif3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7FD7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39EE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20F3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0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DAAC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F4DD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3.7</w:t>
            </w:r>
          </w:p>
        </w:tc>
      </w:tr>
      <w:tr w:rsidR="00C50F23" w:rsidRPr="00EF11EF" w14:paraId="524A4D50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A6A3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wppsi_pcmp_std_cif3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9CB3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3E90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1BB7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38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09A2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50A2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4.99</w:t>
            </w:r>
          </w:p>
        </w:tc>
      </w:tr>
      <w:tr w:rsidR="00C50F23" w:rsidRPr="00EF11EF" w14:paraId="31F0D38D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D693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ctnr_ageZ_cif4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7715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2484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A529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DB22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548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0.02</w:t>
            </w:r>
          </w:p>
        </w:tc>
      </w:tr>
      <w:tr w:rsidR="00C50F23" w:rsidRPr="00EF11EF" w14:paraId="7083DC0F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A2A8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digsp_ageZ_cif3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1072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EAB6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275A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7C5D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DF5E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0.03</w:t>
            </w:r>
          </w:p>
        </w:tc>
      </w:tr>
      <w:tr w:rsidR="00C50F23" w:rsidRPr="00EF11EF" w14:paraId="17827CB1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0D29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digsp_ageZ_cif4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8BFB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C47F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0B56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BBDB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A3B1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0.01</w:t>
            </w:r>
          </w:p>
        </w:tc>
      </w:tr>
      <w:tr w:rsidR="00C50F23" w:rsidRPr="00EF11EF" w14:paraId="69AD3D80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5F68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elce_mcdt_sum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C8BD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8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B7BB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35D6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55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0F5D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143E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5.35</w:t>
            </w:r>
          </w:p>
        </w:tc>
      </w:tr>
      <w:tr w:rsidR="00C50F23" w:rsidRPr="00EF11EF" w14:paraId="64D81005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536F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elce_mca_sum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8D70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3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B96F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B68F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318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609E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70FB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1</w:t>
            </w:r>
          </w:p>
        </w:tc>
      </w:tr>
      <w:tr w:rsidR="00C50F23" w:rsidRPr="00EF11EF" w14:paraId="48ECBB60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6A8E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elce_int_sum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A227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2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807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4E50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419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4149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487E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4.51</w:t>
            </w:r>
          </w:p>
        </w:tc>
      </w:tr>
      <w:tr w:rsidR="00C50F23" w:rsidRPr="00EF11EF" w14:paraId="6F3A9093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3528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elce_res_sum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0CDC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2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18C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87BA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298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A099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BFA2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0.34</w:t>
            </w:r>
          </w:p>
        </w:tc>
      </w:tr>
      <w:tr w:rsidR="00C50F23" w:rsidRPr="00EF11EF" w14:paraId="6BE3CBD5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58CE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elce_oth_sum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A4FD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42B2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76C3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12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F75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E960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4.32</w:t>
            </w:r>
          </w:p>
        </w:tc>
      </w:tr>
      <w:tr w:rsidR="00C50F23" w:rsidRPr="00EF11EF" w14:paraId="2A52D2E8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A0EB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icdt_ageZ_cif4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18A1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E0B5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624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5EE3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18AE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-0.01</w:t>
            </w:r>
          </w:p>
        </w:tc>
      </w:tr>
      <w:tr w:rsidR="00C50F23" w:rsidRPr="00EF11EF" w14:paraId="5BB4DF91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E652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lang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C20A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C2D7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7757" w14:textId="112F1270" w:rsidR="00C50F23" w:rsidRPr="00EF11EF" w:rsidRDefault="00C50F23" w:rsidP="00C50F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1826" w14:textId="04AF058F" w:rsidR="00C50F23" w:rsidRPr="00EF11EF" w:rsidRDefault="00C50F23" w:rsidP="00C50F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57F4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C50F23" w:rsidRPr="00EF11EF" w14:paraId="0E6FC6D8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92CB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nonverbal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5CC7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E867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9468" w14:textId="2631B506" w:rsidR="00C50F23" w:rsidRPr="00EF11EF" w:rsidRDefault="00C50F23" w:rsidP="00C50F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3439" w14:textId="2F0D09DA" w:rsidR="00C50F23" w:rsidRPr="00EF11EF" w:rsidRDefault="00C50F23" w:rsidP="00C50F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2B66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C50F23" w:rsidRPr="00EF11EF" w14:paraId="061C2C7D" w14:textId="77777777" w:rsidTr="00EF11EF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F753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stm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~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2775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9A88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23E1" w14:textId="0028DBA2" w:rsidR="00C50F23" w:rsidRPr="00EF11EF" w:rsidRDefault="00C50F23" w:rsidP="00C50F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4BB9" w14:textId="22111C95" w:rsidR="00C50F23" w:rsidRPr="00EF11EF" w:rsidRDefault="00C50F23" w:rsidP="00C50F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E201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C50F23" w:rsidRPr="00EF11EF" w14:paraId="312A124E" w14:textId="77777777" w:rsidTr="00C50F23">
        <w:trPr>
          <w:trHeight w:val="300"/>
        </w:trPr>
        <w:tc>
          <w:tcPr>
            <w:tcW w:w="4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6F03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elce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~1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7107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D019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FC2D" w14:textId="6FDA2947" w:rsidR="00C50F23" w:rsidRPr="00EF11EF" w:rsidRDefault="00C50F23" w:rsidP="00C50F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48A4" w14:textId="6E25D4D5" w:rsidR="00C50F23" w:rsidRPr="00EF11EF" w:rsidRDefault="00C50F23" w:rsidP="00C50F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883B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C50F23" w:rsidRPr="00EF11EF" w14:paraId="747F084C" w14:textId="77777777" w:rsidTr="00C50F23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D1021" w14:textId="77777777" w:rsidR="00C50F23" w:rsidRPr="00EF11EF" w:rsidRDefault="00C50F23" w:rsidP="00C50F2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phon</w:t>
            </w:r>
            <w:proofErr w:type="spellEnd"/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 xml:space="preserve"> ~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09B01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7471D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FDD88" w14:textId="391B29A2" w:rsidR="00C50F23" w:rsidRPr="00EF11EF" w:rsidRDefault="00C50F23" w:rsidP="00C50F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27482" w14:textId="762FBB22" w:rsidR="00C50F23" w:rsidRPr="00EF11EF" w:rsidRDefault="00C50F23" w:rsidP="00C50F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C91B7" w14:textId="77777777" w:rsidR="00C50F23" w:rsidRPr="00EF11EF" w:rsidRDefault="00C50F23" w:rsidP="00C50F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 w:rsidRPr="00EF11EF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</w:tr>
    </w:tbl>
    <w:p w14:paraId="3369DFC4" w14:textId="77777777" w:rsidR="00EF11EF" w:rsidRPr="00EF11EF" w:rsidRDefault="00EF11EF" w:rsidP="00EF11EF">
      <w:pPr>
        <w:rPr>
          <w:lang w:val="en-US"/>
        </w:rPr>
      </w:pPr>
    </w:p>
    <w:p w14:paraId="3B08C107" w14:textId="7063F43B" w:rsidR="006A24FF" w:rsidRPr="006A24FF" w:rsidRDefault="006A24FF" w:rsidP="006A24FF">
      <w:pPr>
        <w:rPr>
          <w:lang w:val="en-US"/>
        </w:rPr>
      </w:pPr>
    </w:p>
    <w:sectPr w:rsidR="006A24FF" w:rsidRPr="006A24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515"/>
    <w:rsid w:val="0004416C"/>
    <w:rsid w:val="000D7BED"/>
    <w:rsid w:val="000F45FD"/>
    <w:rsid w:val="001263C3"/>
    <w:rsid w:val="002A5A20"/>
    <w:rsid w:val="002B0D36"/>
    <w:rsid w:val="003602C0"/>
    <w:rsid w:val="0038119C"/>
    <w:rsid w:val="00382C2B"/>
    <w:rsid w:val="00396F2F"/>
    <w:rsid w:val="003A7A22"/>
    <w:rsid w:val="003D14F5"/>
    <w:rsid w:val="003E6C19"/>
    <w:rsid w:val="003F1940"/>
    <w:rsid w:val="00437897"/>
    <w:rsid w:val="004502C7"/>
    <w:rsid w:val="00461C47"/>
    <w:rsid w:val="00481B6C"/>
    <w:rsid w:val="004D36DF"/>
    <w:rsid w:val="005132CE"/>
    <w:rsid w:val="00567546"/>
    <w:rsid w:val="0059018F"/>
    <w:rsid w:val="005B043B"/>
    <w:rsid w:val="005D74D5"/>
    <w:rsid w:val="006342AA"/>
    <w:rsid w:val="0068595B"/>
    <w:rsid w:val="006A24FF"/>
    <w:rsid w:val="006B3C23"/>
    <w:rsid w:val="007C75A2"/>
    <w:rsid w:val="007C7E2A"/>
    <w:rsid w:val="007D2B7B"/>
    <w:rsid w:val="007D7ABE"/>
    <w:rsid w:val="00831F42"/>
    <w:rsid w:val="008941B7"/>
    <w:rsid w:val="009150C0"/>
    <w:rsid w:val="00933542"/>
    <w:rsid w:val="009613F2"/>
    <w:rsid w:val="009920AC"/>
    <w:rsid w:val="009A6942"/>
    <w:rsid w:val="00A07C8A"/>
    <w:rsid w:val="00A73919"/>
    <w:rsid w:val="00AA467E"/>
    <w:rsid w:val="00AC437F"/>
    <w:rsid w:val="00AD18AC"/>
    <w:rsid w:val="00B959A4"/>
    <w:rsid w:val="00BC157B"/>
    <w:rsid w:val="00BF3B8A"/>
    <w:rsid w:val="00C21CAA"/>
    <w:rsid w:val="00C50F23"/>
    <w:rsid w:val="00E450F3"/>
    <w:rsid w:val="00EE2518"/>
    <w:rsid w:val="00EF11EF"/>
    <w:rsid w:val="00EF788E"/>
    <w:rsid w:val="00F06D0B"/>
    <w:rsid w:val="00F47B0A"/>
    <w:rsid w:val="00F50515"/>
    <w:rsid w:val="00F551DC"/>
    <w:rsid w:val="00F5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5AA3D"/>
  <w15:chartTrackingRefBased/>
  <w15:docId w15:val="{6936E0C7-51EA-445B-B7A2-4E353E8DC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18F"/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515"/>
    <w:pPr>
      <w:jc w:val="center"/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0515"/>
    <w:pPr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0515"/>
    <w:pPr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0515"/>
    <w:pPr>
      <w:outlineLvl w:val="3"/>
    </w:pPr>
    <w:rPr>
      <w:b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515"/>
    <w:rPr>
      <w:rFonts w:ascii="Times New Roman" w:hAnsi="Times New Roman" w:cs="Times New Roman"/>
      <w:b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50515"/>
    <w:rPr>
      <w:rFonts w:ascii="Times New Roman" w:hAnsi="Times New Roman" w:cs="Times New Roman"/>
      <w:b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50515"/>
    <w:rPr>
      <w:rFonts w:ascii="Times New Roman" w:hAnsi="Times New Roman" w:cs="Times New Roman"/>
      <w:b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50515"/>
    <w:rPr>
      <w:rFonts w:ascii="Times New Roman" w:hAnsi="Times New Roman" w:cs="Times New Roman"/>
      <w:b/>
      <w:i/>
      <w:sz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50515"/>
    <w:pPr>
      <w:keepNext/>
      <w:keepLines/>
      <w:spacing w:before="240" w:after="0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5051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5051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9018F"/>
    <w:pPr>
      <w:tabs>
        <w:tab w:val="right" w:leader="dot" w:pos="9016"/>
      </w:tabs>
      <w:spacing w:after="100"/>
      <w:ind w:left="440"/>
      <w:jc w:val="both"/>
    </w:pPr>
  </w:style>
  <w:style w:type="character" w:styleId="Hyperlink">
    <w:name w:val="Hyperlink"/>
    <w:basedOn w:val="DefaultParagraphFont"/>
    <w:uiPriority w:val="99"/>
    <w:unhideWhenUsed/>
    <w:rsid w:val="00F5051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A2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F11EF"/>
    <w:rPr>
      <w:color w:val="96607D"/>
      <w:u w:val="single"/>
    </w:rPr>
  </w:style>
  <w:style w:type="paragraph" w:customStyle="1" w:styleId="msonormal0">
    <w:name w:val="msonormal"/>
    <w:basedOn w:val="Normal"/>
    <w:rsid w:val="00EF11EF"/>
    <w:pPr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6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8CA179EF73E34896DBDED47CB9DF59" ma:contentTypeVersion="9" ma:contentTypeDescription="Create a new document." ma:contentTypeScope="" ma:versionID="b94fbc7dd08478914edc9ce8093ff019">
  <xsd:schema xmlns:xsd="http://www.w3.org/2001/XMLSchema" xmlns:xs="http://www.w3.org/2001/XMLSchema" xmlns:p="http://schemas.microsoft.com/office/2006/metadata/properties" xmlns:ns3="d37a2155-5cda-4cbe-af09-c33f571755eb" targetNamespace="http://schemas.microsoft.com/office/2006/metadata/properties" ma:root="true" ma:fieldsID="6839c58a3ba2a31aa4a9981f4a8a7c35" ns3:_="">
    <xsd:import namespace="d37a2155-5cda-4cbe-af09-c33f571755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7a2155-5cda-4cbe-af09-c33f571755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37a2155-5cda-4cbe-af09-c33f571755eb" xsi:nil="true"/>
  </documentManagement>
</p:properties>
</file>

<file path=customXml/itemProps1.xml><?xml version="1.0" encoding="utf-8"?>
<ds:datastoreItem xmlns:ds="http://schemas.openxmlformats.org/officeDocument/2006/customXml" ds:itemID="{DC87A1E4-CE8B-4F1E-8D7E-B6F8AC224F0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6E6ECDB-3466-4304-A915-A14B0AB1D6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7a2155-5cda-4cbe-af09-c33f571755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52749F1-AAF0-4A8F-B8C8-CC7E2E3C694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91C60B1-3E90-4889-B6C7-7D317633AD33}">
  <ds:schemaRefs>
    <ds:schemaRef ds:uri="http://schemas.microsoft.com/office/2006/metadata/properties"/>
    <ds:schemaRef ds:uri="http://schemas.microsoft.com/office/infopath/2007/PartnerControls"/>
    <ds:schemaRef ds:uri="d37a2155-5cda-4cbe-af09-c33f571755e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12</Pages>
  <Words>1435</Words>
  <Characters>818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DIT</Company>
  <LinksUpToDate>false</LinksUpToDate>
  <CharactersWithSpaces>9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ames</dc:creator>
  <cp:keywords/>
  <dc:description/>
  <cp:lastModifiedBy>Emma James</cp:lastModifiedBy>
  <cp:revision>30</cp:revision>
  <dcterms:created xsi:type="dcterms:W3CDTF">2023-09-13T08:34:00Z</dcterms:created>
  <dcterms:modified xsi:type="dcterms:W3CDTF">2025-07-08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8CA179EF73E34896DBDED47CB9DF59</vt:lpwstr>
  </property>
</Properties>
</file>